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1D4" w:rsidRDefault="00A571D4" w:rsidP="00CF604D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="00AB1358" w:rsidRPr="000A3D7C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  <w:r w:rsidR="00AB1358" w:rsidRPr="000A3D7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AB1358" w:rsidRDefault="00A571D4" w:rsidP="00CF604D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571D4">
        <w:rPr>
          <w:rFonts w:ascii="Times New Roman" w:hAnsi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B1358" w:rsidRPr="000A3D7C">
        <w:rPr>
          <w:rFonts w:ascii="Times New Roman" w:hAnsi="Times New Roman"/>
          <w:sz w:val="24"/>
          <w:szCs w:val="24"/>
          <w:lang w:val="en-US"/>
        </w:rPr>
        <w:t xml:space="preserve">Novel polymorphic microsatellite loci developed for the aphid parasitoid </w:t>
      </w:r>
      <w:proofErr w:type="spellStart"/>
      <w:r w:rsidR="00AB1358" w:rsidRPr="002B2F5B">
        <w:rPr>
          <w:rFonts w:ascii="Times New Roman" w:hAnsi="Times New Roman"/>
          <w:i/>
          <w:sz w:val="24"/>
          <w:szCs w:val="24"/>
          <w:lang w:val="en-US"/>
        </w:rPr>
        <w:t>Aphidius</w:t>
      </w:r>
      <w:proofErr w:type="spellEnd"/>
      <w:r w:rsidR="00AB1358" w:rsidRPr="002B2F5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AB1358" w:rsidRPr="002B2F5B">
        <w:rPr>
          <w:rFonts w:ascii="Times New Roman" w:hAnsi="Times New Roman"/>
          <w:i/>
          <w:sz w:val="24"/>
          <w:szCs w:val="24"/>
          <w:lang w:val="en-US"/>
        </w:rPr>
        <w:t>ervi</w:t>
      </w:r>
      <w:proofErr w:type="spellEnd"/>
      <w:r w:rsidR="00AB1358" w:rsidRPr="000A3D7C">
        <w:rPr>
          <w:rFonts w:ascii="Times New Roman" w:hAnsi="Times New Roman"/>
          <w:sz w:val="24"/>
          <w:szCs w:val="24"/>
          <w:lang w:val="en-US"/>
        </w:rPr>
        <w:t>. Primer sequences (F: forward; R: reverse)</w:t>
      </w:r>
      <w:r w:rsidR="00DA5698">
        <w:rPr>
          <w:rFonts w:ascii="Times New Roman" w:hAnsi="Times New Roman"/>
          <w:sz w:val="24"/>
          <w:szCs w:val="24"/>
          <w:lang w:val="en-US"/>
        </w:rPr>
        <w:t>.</w:t>
      </w:r>
      <w:r w:rsidR="00AB1358" w:rsidRPr="000A3D7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327D8">
        <w:rPr>
          <w:rFonts w:ascii="Times New Roman" w:hAnsi="Times New Roman"/>
          <w:sz w:val="24"/>
          <w:szCs w:val="24"/>
          <w:lang w:val="en-US"/>
        </w:rPr>
        <w:t>A</w:t>
      </w:r>
      <w:r w:rsidR="00C327D8" w:rsidRPr="000A3D7C">
        <w:rPr>
          <w:rFonts w:ascii="Times New Roman" w:hAnsi="Times New Roman"/>
          <w:sz w:val="24"/>
          <w:szCs w:val="24"/>
          <w:lang w:val="en-US"/>
        </w:rPr>
        <w:t xml:space="preserve">llele </w:t>
      </w:r>
      <w:r w:rsidR="00AB1358" w:rsidRPr="000A3D7C">
        <w:rPr>
          <w:rFonts w:ascii="Times New Roman" w:hAnsi="Times New Roman"/>
          <w:sz w:val="24"/>
          <w:szCs w:val="24"/>
          <w:lang w:val="en-US"/>
        </w:rPr>
        <w:t>sizes</w:t>
      </w:r>
      <w:r w:rsidR="00DA5698">
        <w:rPr>
          <w:rFonts w:ascii="Times New Roman" w:hAnsi="Times New Roman"/>
          <w:sz w:val="24"/>
          <w:szCs w:val="24"/>
          <w:lang w:val="en-US"/>
        </w:rPr>
        <w:t>.</w:t>
      </w:r>
      <w:r w:rsidR="00AB1358" w:rsidRPr="000A3D7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C327D8">
        <w:rPr>
          <w:rFonts w:ascii="Times New Roman" w:hAnsi="Times New Roman"/>
          <w:sz w:val="24"/>
          <w:szCs w:val="24"/>
          <w:lang w:val="en-US"/>
        </w:rPr>
        <w:t>N</w:t>
      </w:r>
      <w:r w:rsidR="00C327D8" w:rsidRPr="000A3D7C">
        <w:rPr>
          <w:rFonts w:ascii="Times New Roman" w:hAnsi="Times New Roman"/>
          <w:sz w:val="24"/>
          <w:szCs w:val="24"/>
          <w:lang w:val="en-US"/>
        </w:rPr>
        <w:t xml:space="preserve">umber </w:t>
      </w:r>
      <w:r w:rsidR="00AB1358" w:rsidRPr="000A3D7C">
        <w:rPr>
          <w:rFonts w:ascii="Times New Roman" w:hAnsi="Times New Roman"/>
          <w:sz w:val="24"/>
          <w:szCs w:val="24"/>
          <w:lang w:val="en-US"/>
        </w:rPr>
        <w:t>of different alleles (Na)</w:t>
      </w:r>
      <w:r w:rsidR="00DA5698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AB1358" w:rsidRPr="000A3D7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C327D8">
        <w:rPr>
          <w:rFonts w:ascii="Times New Roman" w:hAnsi="Times New Roman"/>
          <w:sz w:val="24"/>
          <w:szCs w:val="24"/>
          <w:lang w:val="en-US"/>
        </w:rPr>
        <w:t>N</w:t>
      </w:r>
      <w:r w:rsidR="00C327D8" w:rsidRPr="000A3D7C">
        <w:rPr>
          <w:rFonts w:ascii="Times New Roman" w:hAnsi="Times New Roman"/>
          <w:sz w:val="24"/>
          <w:szCs w:val="24"/>
          <w:lang w:val="en-US"/>
        </w:rPr>
        <w:t xml:space="preserve">umber </w:t>
      </w:r>
      <w:r w:rsidR="00AB1358" w:rsidRPr="000A3D7C">
        <w:rPr>
          <w:rFonts w:ascii="Times New Roman" w:hAnsi="Times New Roman"/>
          <w:sz w:val="24"/>
          <w:szCs w:val="24"/>
          <w:lang w:val="en-US"/>
        </w:rPr>
        <w:t>of effective alleles (Ne)</w:t>
      </w:r>
      <w:r w:rsidR="00DA5698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AB1358" w:rsidRPr="000A3D7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C327D8">
        <w:rPr>
          <w:rFonts w:ascii="Times New Roman" w:hAnsi="Times New Roman"/>
          <w:sz w:val="24"/>
          <w:szCs w:val="24"/>
          <w:lang w:val="en-US"/>
        </w:rPr>
        <w:t>O</w:t>
      </w:r>
      <w:r w:rsidR="00C327D8" w:rsidRPr="000A3D7C">
        <w:rPr>
          <w:rFonts w:ascii="Times New Roman" w:hAnsi="Times New Roman"/>
          <w:sz w:val="24"/>
          <w:szCs w:val="24"/>
          <w:lang w:val="en-US"/>
        </w:rPr>
        <w:t xml:space="preserve">bserved </w:t>
      </w:r>
      <w:r w:rsidR="00AB1358" w:rsidRPr="000A3D7C">
        <w:rPr>
          <w:rFonts w:ascii="Times New Roman" w:hAnsi="Times New Roman"/>
          <w:sz w:val="24"/>
          <w:szCs w:val="24"/>
          <w:lang w:val="en-US"/>
        </w:rPr>
        <w:t>heterozygosity (Ho)</w:t>
      </w:r>
      <w:r w:rsidR="00DA5698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AB1358" w:rsidRPr="000A3D7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C327D8">
        <w:rPr>
          <w:rFonts w:ascii="Times New Roman" w:hAnsi="Times New Roman"/>
          <w:sz w:val="24"/>
          <w:szCs w:val="24"/>
          <w:lang w:val="en-US"/>
        </w:rPr>
        <w:t>E</w:t>
      </w:r>
      <w:r w:rsidR="00C327D8" w:rsidRPr="000A3D7C">
        <w:rPr>
          <w:rFonts w:ascii="Times New Roman" w:hAnsi="Times New Roman"/>
          <w:sz w:val="24"/>
          <w:szCs w:val="24"/>
          <w:lang w:val="en-US"/>
        </w:rPr>
        <w:t xml:space="preserve">xpected </w:t>
      </w:r>
      <w:r w:rsidR="00AB1358" w:rsidRPr="000A3D7C">
        <w:rPr>
          <w:rFonts w:ascii="Times New Roman" w:hAnsi="Times New Roman"/>
          <w:sz w:val="24"/>
          <w:szCs w:val="24"/>
          <w:lang w:val="en-US"/>
        </w:rPr>
        <w:t>heterozygosity (He)</w:t>
      </w:r>
      <w:r w:rsidR="00DA5698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AB1358" w:rsidRPr="000A3D7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C327D8">
        <w:rPr>
          <w:rFonts w:ascii="Times New Roman" w:hAnsi="Times New Roman"/>
          <w:sz w:val="24"/>
          <w:szCs w:val="24"/>
          <w:lang w:val="en-US"/>
        </w:rPr>
        <w:t>U</w:t>
      </w:r>
      <w:r w:rsidR="00C327D8" w:rsidRPr="000A3D7C">
        <w:rPr>
          <w:rFonts w:ascii="Times New Roman" w:hAnsi="Times New Roman"/>
          <w:sz w:val="24"/>
          <w:szCs w:val="24"/>
          <w:lang w:val="en-US"/>
        </w:rPr>
        <w:t xml:space="preserve">nbiased </w:t>
      </w:r>
      <w:r w:rsidR="00AB1358" w:rsidRPr="000A3D7C">
        <w:rPr>
          <w:rFonts w:ascii="Times New Roman" w:hAnsi="Times New Roman"/>
          <w:sz w:val="24"/>
          <w:szCs w:val="24"/>
          <w:lang w:val="en-US"/>
        </w:rPr>
        <w:t>heterozygosity (</w:t>
      </w:r>
      <w:proofErr w:type="spellStart"/>
      <w:r w:rsidR="00AB1358" w:rsidRPr="000A3D7C">
        <w:rPr>
          <w:rFonts w:ascii="Times New Roman" w:hAnsi="Times New Roman"/>
          <w:sz w:val="24"/>
          <w:szCs w:val="24"/>
          <w:lang w:val="en-US"/>
        </w:rPr>
        <w:t>uHe</w:t>
      </w:r>
      <w:proofErr w:type="spellEnd"/>
      <w:r w:rsidR="00AB1358" w:rsidRPr="000A3D7C">
        <w:rPr>
          <w:rFonts w:ascii="Times New Roman" w:hAnsi="Times New Roman"/>
          <w:sz w:val="24"/>
          <w:szCs w:val="24"/>
          <w:lang w:val="en-US"/>
        </w:rPr>
        <w:t>)</w:t>
      </w:r>
      <w:r w:rsidR="00DA5698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AB1358" w:rsidRPr="000A3D7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327D8">
        <w:rPr>
          <w:rFonts w:ascii="Times New Roman" w:hAnsi="Times New Roman"/>
          <w:sz w:val="24"/>
          <w:szCs w:val="24"/>
          <w:lang w:val="en-US"/>
        </w:rPr>
        <w:t>I</w:t>
      </w:r>
      <w:r w:rsidR="00C327D8" w:rsidRPr="000A3D7C">
        <w:rPr>
          <w:rFonts w:ascii="Times New Roman" w:hAnsi="Times New Roman"/>
          <w:sz w:val="24"/>
          <w:szCs w:val="24"/>
          <w:lang w:val="en-US"/>
        </w:rPr>
        <w:t xml:space="preserve">nbreeding </w:t>
      </w:r>
      <w:r w:rsidR="00AB1358" w:rsidRPr="000A3D7C">
        <w:rPr>
          <w:rFonts w:ascii="Times New Roman" w:hAnsi="Times New Roman"/>
          <w:sz w:val="24"/>
          <w:szCs w:val="24"/>
          <w:lang w:val="en-US"/>
        </w:rPr>
        <w:t>coefficient (</w:t>
      </w:r>
      <w:proofErr w:type="spellStart"/>
      <w:r w:rsidR="00AB1358" w:rsidRPr="000A3D7C">
        <w:rPr>
          <w:rFonts w:ascii="Times New Roman" w:hAnsi="Times New Roman"/>
          <w:sz w:val="24"/>
          <w:szCs w:val="24"/>
          <w:lang w:val="en-US"/>
        </w:rPr>
        <w:t>Fis</w:t>
      </w:r>
      <w:proofErr w:type="spellEnd"/>
      <w:r w:rsidR="00AB1358" w:rsidRPr="000A3D7C">
        <w:rPr>
          <w:rFonts w:ascii="Times New Roman" w:hAnsi="Times New Roman"/>
          <w:sz w:val="24"/>
          <w:szCs w:val="24"/>
          <w:lang w:val="en-US"/>
        </w:rPr>
        <w:t xml:space="preserve">) and its p-value are </w:t>
      </w:r>
      <w:r w:rsidR="00C327D8">
        <w:rPr>
          <w:rFonts w:ascii="Times New Roman" w:hAnsi="Times New Roman"/>
          <w:sz w:val="24"/>
          <w:szCs w:val="24"/>
          <w:lang w:val="en-US"/>
        </w:rPr>
        <w:t xml:space="preserve">all </w:t>
      </w:r>
      <w:r w:rsidR="00AB1358" w:rsidRPr="000A3D7C">
        <w:rPr>
          <w:rFonts w:ascii="Times New Roman" w:hAnsi="Times New Roman"/>
          <w:sz w:val="24"/>
          <w:szCs w:val="24"/>
          <w:lang w:val="en-US"/>
        </w:rPr>
        <w:t xml:space="preserve">described for each microsatellite locus. * </w:t>
      </w:r>
      <w:r w:rsidR="00C327D8">
        <w:rPr>
          <w:rFonts w:ascii="Times New Roman" w:hAnsi="Times New Roman"/>
          <w:sz w:val="24"/>
          <w:szCs w:val="24"/>
          <w:lang w:val="en-US"/>
        </w:rPr>
        <w:t>I</w:t>
      </w:r>
      <w:r w:rsidR="00C327D8" w:rsidRPr="000A3D7C">
        <w:rPr>
          <w:rFonts w:ascii="Times New Roman" w:hAnsi="Times New Roman"/>
          <w:sz w:val="24"/>
          <w:szCs w:val="24"/>
          <w:lang w:val="en-US"/>
        </w:rPr>
        <w:t xml:space="preserve">ndicates </w:t>
      </w:r>
      <w:r w:rsidR="00AB1358" w:rsidRPr="000A3D7C">
        <w:rPr>
          <w:rFonts w:ascii="Times New Roman" w:hAnsi="Times New Roman"/>
          <w:sz w:val="24"/>
          <w:szCs w:val="24"/>
          <w:lang w:val="en-US"/>
        </w:rPr>
        <w:t xml:space="preserve">the p-value for </w:t>
      </w:r>
      <w:proofErr w:type="spellStart"/>
      <w:r w:rsidR="00AB1358" w:rsidRPr="000A3D7C">
        <w:rPr>
          <w:rFonts w:ascii="Times New Roman" w:hAnsi="Times New Roman"/>
          <w:sz w:val="24"/>
          <w:szCs w:val="24"/>
          <w:lang w:val="en-US"/>
        </w:rPr>
        <w:t>Fis</w:t>
      </w:r>
      <w:proofErr w:type="spellEnd"/>
      <w:r w:rsidR="00AB1358" w:rsidRPr="000A3D7C">
        <w:rPr>
          <w:rFonts w:ascii="Times New Roman" w:hAnsi="Times New Roman"/>
          <w:sz w:val="24"/>
          <w:szCs w:val="24"/>
          <w:lang w:val="en-US"/>
        </w:rPr>
        <w:t xml:space="preserve"> that are statistically different from zero.</w:t>
      </w:r>
    </w:p>
    <w:p w:rsidR="00AB1358" w:rsidRPr="000A3D7C" w:rsidRDefault="00AB1358" w:rsidP="00AB135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00" w:firstRow="0" w:lastRow="0" w:firstColumn="0" w:lastColumn="0" w:noHBand="0" w:noVBand="1"/>
      </w:tblPr>
      <w:tblGrid>
        <w:gridCol w:w="779"/>
        <w:gridCol w:w="4800"/>
        <w:gridCol w:w="1151"/>
        <w:gridCol w:w="485"/>
        <w:gridCol w:w="601"/>
        <w:gridCol w:w="711"/>
        <w:gridCol w:w="711"/>
        <w:gridCol w:w="711"/>
        <w:gridCol w:w="785"/>
        <w:gridCol w:w="1056"/>
      </w:tblGrid>
      <w:tr w:rsidR="00AB1358" w:rsidRPr="0069692B" w:rsidTr="00A54FBC">
        <w:trPr>
          <w:trHeight w:val="690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  <w:t>Locus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  <w:t>Sequence (5'-3')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  <w:t>Allele size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  <w:t>Na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  <w:t>Ne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</w:pPr>
            <w:proofErr w:type="spellStart"/>
            <w:r w:rsidRPr="0069692B"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  <w:t>Ho</w:t>
            </w:r>
            <w:proofErr w:type="spellEnd"/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  <w:t>He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</w:pPr>
            <w:proofErr w:type="spellStart"/>
            <w:r w:rsidRPr="0069692B"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  <w:t>uHe</w:t>
            </w:r>
            <w:proofErr w:type="spellEnd"/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</w:pPr>
            <w:proofErr w:type="spellStart"/>
            <w:r w:rsidRPr="0069692B"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  <w:t>Fis</w:t>
            </w:r>
            <w:proofErr w:type="spellEnd"/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s-CL"/>
              </w:rPr>
              <w:t>P</w:t>
            </w:r>
            <w:r w:rsidRPr="0012204E">
              <w:rPr>
                <w:rFonts w:ascii="Times New Roman" w:eastAsia="Times New Roman" w:hAnsi="Times New Roman" w:cs="Times New Roman"/>
                <w:b/>
                <w:color w:val="000000"/>
                <w:lang w:val="en-GB" w:eastAsia="es-CL"/>
              </w:rPr>
              <w:t xml:space="preserve"> value</w:t>
            </w: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Ae01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F: CAGTGGACCACAATCACCTG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90-22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4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3.57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17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2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21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005</w:t>
            </w: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1048</w:t>
            </w: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R: TCATTGTCGGAATTTTGATGA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Ae03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F: TGAGCAACAATCCGAAACTG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40-18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5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2.3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551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566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566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027</w:t>
            </w: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0363*</w:t>
            </w: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R: CCAATAATATAAGAGAAGCAAACG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Ae06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F: ACCACCACTATCATCAGC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90-23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6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3.17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688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685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685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-0.004</w:t>
            </w: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9458</w:t>
            </w: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R: AAAGGTGTGATTCCAAAGTG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Ae08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F: TCCTTTGGTAAATGCTTGGA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10-17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7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3.38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683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04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04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029</w:t>
            </w: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0726</w:t>
            </w: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R: ATAACAGTGGTGTGCCCCTC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Ae16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F: AACGCCGAAATTTTCATTTG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280-31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4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.7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419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412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412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-0.018</w:t>
            </w: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9106</w:t>
            </w: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R: CCAGTGGTTTGTAAATTACTTGATG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Ae2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F: TTGGATCTGCTTGAGGGTCT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10-145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3.17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607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685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685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113</w:t>
            </w: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0000*</w:t>
            </w: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R: TCTCCTCTTCTTTCTCTGCTTCA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lastRenderedPageBreak/>
              <w:t>Ae22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F: TGTACAAGTGACAGTAGTAACAACAA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90-13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7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3.95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532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47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48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288</w:t>
            </w: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&lt;0.0000*</w:t>
            </w: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R: ATAGCAGGCCAGACAATGCT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Ae27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F: AGCACCAAATCAAGCAACAGT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95-24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6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.98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493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494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494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001</w:t>
            </w: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5399</w:t>
            </w: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R: CTGGTATTGTTGAATTTGAATGA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Ae29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F: TTCGAACATGTCGTGTCCAT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240-29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1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4.12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28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57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58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039</w:t>
            </w: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1785</w:t>
            </w: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R: CGACTCACACTCACCCTCCT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Ae32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F:GAAAATATAGAGAGGGAGAAAAAGAGAA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60-18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6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3.3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691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697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697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008</w:t>
            </w: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5077</w:t>
            </w: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R: CCATTCAATGACGATACCCC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Ae33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F: TTGCTGTTGTACAATTAGCTGG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90-125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3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4.21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8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63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63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-0.022</w:t>
            </w: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3086</w:t>
            </w: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R: TCACAAAAATCCATGACTAATAA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Ae38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F: CATCTTCATTATCAACAACAGCA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100-120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5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3.61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356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23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724</w:t>
            </w: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0.507</w:t>
            </w: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12204E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&lt;0.0000*</w:t>
            </w:r>
          </w:p>
        </w:tc>
      </w:tr>
      <w:tr w:rsidR="00AB1358" w:rsidRPr="0069692B" w:rsidTr="00A54FBC">
        <w:trPr>
          <w:trHeight w:val="255"/>
        </w:trPr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69692B"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  <w:t>R: TCAAGAAAATTCAAAAGTATCAAA</w:t>
            </w: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69692B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  <w:tc>
          <w:tcPr>
            <w:tcW w:w="0" w:type="auto"/>
            <w:vAlign w:val="center"/>
          </w:tcPr>
          <w:p w:rsidR="00AB1358" w:rsidRPr="0012204E" w:rsidRDefault="00AB1358" w:rsidP="00A54FBC">
            <w:pPr>
              <w:pStyle w:val="Predeterminad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</w:p>
        </w:tc>
      </w:tr>
    </w:tbl>
    <w:p w:rsidR="00AB1358" w:rsidRDefault="00AB1358" w:rsidP="00AB1358">
      <w:pPr>
        <w:pStyle w:val="Predeterminado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1358" w:rsidRDefault="00AB1358" w:rsidP="00AB1358">
      <w:pPr>
        <w:pStyle w:val="Predeterminado"/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AB1358" w:rsidRDefault="00AB1358" w:rsidP="00AB1358">
      <w:pPr>
        <w:pStyle w:val="Predeterminado"/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AB1358" w:rsidRDefault="00AB1358" w:rsidP="00AB1358">
      <w:pPr>
        <w:pStyle w:val="Predeterminado"/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AB1358" w:rsidRDefault="00AB1358" w:rsidP="00AB1358">
      <w:pPr>
        <w:pStyle w:val="Predeterminado"/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AB1358" w:rsidRDefault="00AB1358" w:rsidP="00AB1358">
      <w:pPr>
        <w:pStyle w:val="Predeterminado"/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AB1358" w:rsidRDefault="00AB1358" w:rsidP="00AB1358">
      <w:pPr>
        <w:pStyle w:val="Predeterminado"/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A571D4" w:rsidRDefault="00A571D4" w:rsidP="00A571D4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Additional file 2</w:t>
      </w:r>
      <w:r w:rsidRPr="000A3D7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AB1358" w:rsidRPr="00CF604D" w:rsidRDefault="00A571D4" w:rsidP="00AB1358">
      <w:pPr>
        <w:pStyle w:val="Predeterminado"/>
        <w:spacing w:line="360" w:lineRule="auto"/>
        <w:jc w:val="both"/>
        <w:rPr>
          <w:rFonts w:ascii="Times New Roman" w:hAnsi="Times New Roman"/>
          <w:b/>
          <w:sz w:val="24"/>
        </w:rPr>
      </w:pPr>
      <w:r w:rsidRPr="00A571D4">
        <w:rPr>
          <w:rFonts w:ascii="Times New Roman" w:hAnsi="Times New Roman"/>
          <w:b/>
          <w:sz w:val="24"/>
        </w:rPr>
        <w:t>Table S2</w:t>
      </w:r>
      <w:r w:rsidR="00966F3E">
        <w:rPr>
          <w:rFonts w:ascii="Times New Roman" w:hAnsi="Times New Roman"/>
          <w:b/>
          <w:sz w:val="24"/>
        </w:rPr>
        <w:t>a</w:t>
      </w:r>
      <w:r w:rsidR="00CF604D">
        <w:rPr>
          <w:rFonts w:ascii="Times New Roman" w:hAnsi="Times New Roman"/>
          <w:b/>
          <w:sz w:val="24"/>
        </w:rPr>
        <w:t xml:space="preserve"> </w:t>
      </w:r>
      <w:r w:rsidR="00AB1358" w:rsidRPr="00FC0741">
        <w:rPr>
          <w:rFonts w:ascii="Times New Roman" w:hAnsi="Times New Roman"/>
          <w:sz w:val="24"/>
        </w:rPr>
        <w:t xml:space="preserve">Genetic differentiation between pairs of </w:t>
      </w:r>
      <w:r w:rsidR="00AB1358" w:rsidRPr="00FC0741">
        <w:rPr>
          <w:rFonts w:ascii="Times New Roman" w:hAnsi="Times New Roman"/>
          <w:sz w:val="24"/>
          <w:szCs w:val="24"/>
        </w:rPr>
        <w:t>parasitoid populations according to the host-aphid and region sampled during 2010/2011 season</w:t>
      </w:r>
      <w:r w:rsidR="00AB1358" w:rsidRPr="00E910F9">
        <w:rPr>
          <w:rFonts w:ascii="Times New Roman" w:hAnsi="Times New Roman"/>
          <w:sz w:val="24"/>
          <w:szCs w:val="24"/>
        </w:rPr>
        <w:t>.</w:t>
      </w:r>
      <w:r w:rsidR="00AB1358">
        <w:rPr>
          <w:rFonts w:ascii="Times New Roman" w:hAnsi="Times New Roman"/>
          <w:sz w:val="24"/>
          <w:szCs w:val="24"/>
        </w:rPr>
        <w:t xml:space="preserve"> </w:t>
      </w:r>
      <w:r w:rsidR="00AB1358">
        <w:rPr>
          <w:rFonts w:ascii="Times New Roman" w:hAnsi="Times New Roman"/>
          <w:sz w:val="24"/>
        </w:rPr>
        <w:t xml:space="preserve"> </w:t>
      </w:r>
      <w:proofErr w:type="spellStart"/>
      <w:r w:rsidR="00AB1358">
        <w:rPr>
          <w:rFonts w:ascii="Times New Roman" w:hAnsi="Times New Roman"/>
          <w:sz w:val="24"/>
          <w:szCs w:val="24"/>
        </w:rPr>
        <w:t>Fst</w:t>
      </w:r>
      <w:proofErr w:type="spellEnd"/>
      <w:r w:rsidR="00AB1358">
        <w:rPr>
          <w:rFonts w:ascii="Times New Roman" w:hAnsi="Times New Roman"/>
          <w:sz w:val="24"/>
          <w:szCs w:val="24"/>
        </w:rPr>
        <w:t xml:space="preserve"> values are in the </w:t>
      </w:r>
      <w:r w:rsidR="00AB1358">
        <w:rPr>
          <w:rFonts w:ascii="Times New Roman" w:hAnsi="Times New Roman"/>
          <w:sz w:val="24"/>
        </w:rPr>
        <w:t>lower diagonal and G</w:t>
      </w:r>
      <w:r w:rsidR="00AB1358">
        <w:rPr>
          <w:rFonts w:ascii="Times New Roman" w:hAnsi="Times New Roman" w:cs="Times New Roman"/>
          <w:sz w:val="24"/>
        </w:rPr>
        <w:t>''</w:t>
      </w:r>
      <w:proofErr w:type="spellStart"/>
      <w:r w:rsidR="00AB1358">
        <w:rPr>
          <w:rFonts w:ascii="Times New Roman" w:hAnsi="Times New Roman"/>
          <w:sz w:val="24"/>
        </w:rPr>
        <w:t>st</w:t>
      </w:r>
      <w:proofErr w:type="spellEnd"/>
      <w:r w:rsidR="00AB1358" w:rsidDel="00791FD0">
        <w:rPr>
          <w:rFonts w:ascii="Times New Roman" w:hAnsi="Times New Roman"/>
          <w:sz w:val="24"/>
        </w:rPr>
        <w:t xml:space="preserve"> </w:t>
      </w:r>
      <w:r w:rsidR="00AB1358">
        <w:rPr>
          <w:rFonts w:ascii="Times New Roman" w:hAnsi="Times New Roman"/>
          <w:sz w:val="24"/>
        </w:rPr>
        <w:t xml:space="preserve">values in the above diagonal. </w:t>
      </w:r>
      <w:r w:rsidR="00AB1358">
        <w:rPr>
          <w:rFonts w:ascii="Times New Roman" w:hAnsi="Times New Roman"/>
          <w:sz w:val="24"/>
          <w:szCs w:val="24"/>
        </w:rPr>
        <w:t xml:space="preserve">Asterisk indicates significance at </w:t>
      </w:r>
      <w:r w:rsidR="00AB1358">
        <w:rPr>
          <w:rFonts w:ascii="Times New Roman" w:hAnsi="Times New Roman"/>
          <w:i/>
          <w:sz w:val="24"/>
          <w:szCs w:val="24"/>
        </w:rPr>
        <w:t>P</w:t>
      </w:r>
      <w:r w:rsidR="00AB1358">
        <w:rPr>
          <w:rFonts w:ascii="Times New Roman" w:hAnsi="Times New Roman"/>
          <w:sz w:val="24"/>
          <w:szCs w:val="24"/>
        </w:rPr>
        <w:t xml:space="preserve"> &lt; 0.05. APA: </w:t>
      </w:r>
      <w:proofErr w:type="spellStart"/>
      <w:r w:rsidR="00AB1358" w:rsidRPr="00A56827">
        <w:rPr>
          <w:rFonts w:ascii="Times New Roman" w:hAnsi="Times New Roman"/>
          <w:i/>
          <w:sz w:val="24"/>
          <w:szCs w:val="24"/>
        </w:rPr>
        <w:t>Acyrthosiphon</w:t>
      </w:r>
      <w:proofErr w:type="spellEnd"/>
      <w:r w:rsidR="00AB1358" w:rsidRPr="00A5682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AB1358" w:rsidRPr="00A56827">
        <w:rPr>
          <w:rFonts w:ascii="Times New Roman" w:hAnsi="Times New Roman"/>
          <w:i/>
          <w:sz w:val="24"/>
          <w:szCs w:val="24"/>
        </w:rPr>
        <w:t>pisum</w:t>
      </w:r>
      <w:proofErr w:type="spellEnd"/>
      <w:r w:rsidR="00AB1358">
        <w:rPr>
          <w:rFonts w:ascii="Times New Roman" w:hAnsi="Times New Roman"/>
          <w:sz w:val="24"/>
          <w:szCs w:val="24"/>
        </w:rPr>
        <w:t xml:space="preserve"> race alfalfa; APP: </w:t>
      </w:r>
      <w:r w:rsidR="00AB1358" w:rsidRPr="00A56827"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 w:rsidR="00AB1358" w:rsidRPr="00A56827">
        <w:rPr>
          <w:rFonts w:ascii="Times New Roman" w:hAnsi="Times New Roman"/>
          <w:i/>
          <w:sz w:val="24"/>
          <w:szCs w:val="24"/>
        </w:rPr>
        <w:t>pisum</w:t>
      </w:r>
      <w:proofErr w:type="spellEnd"/>
      <w:r w:rsidR="00AB1358">
        <w:rPr>
          <w:rFonts w:ascii="Times New Roman" w:hAnsi="Times New Roman"/>
          <w:sz w:val="24"/>
          <w:szCs w:val="24"/>
        </w:rPr>
        <w:t xml:space="preserve"> race pea; APC: </w:t>
      </w:r>
      <w:r w:rsidR="00AB1358" w:rsidRPr="00A56827"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 w:rsidR="00AB1358" w:rsidRPr="00A56827">
        <w:rPr>
          <w:rFonts w:ascii="Times New Roman" w:hAnsi="Times New Roman"/>
          <w:i/>
          <w:sz w:val="24"/>
          <w:szCs w:val="24"/>
        </w:rPr>
        <w:t>pisum</w:t>
      </w:r>
      <w:proofErr w:type="spellEnd"/>
      <w:r w:rsidR="00AB1358">
        <w:rPr>
          <w:rFonts w:ascii="Times New Roman" w:hAnsi="Times New Roman"/>
          <w:sz w:val="24"/>
          <w:szCs w:val="24"/>
        </w:rPr>
        <w:t xml:space="preserve"> race red clover; SA: </w:t>
      </w:r>
      <w:proofErr w:type="spellStart"/>
      <w:r w:rsidR="00AB1358" w:rsidRPr="00A56827">
        <w:rPr>
          <w:rFonts w:ascii="Times New Roman" w:hAnsi="Times New Roman"/>
          <w:i/>
          <w:sz w:val="24"/>
          <w:szCs w:val="24"/>
        </w:rPr>
        <w:t>Sitobion</w:t>
      </w:r>
      <w:proofErr w:type="spellEnd"/>
      <w:r w:rsidR="00AB1358" w:rsidRPr="00A56827">
        <w:rPr>
          <w:rFonts w:ascii="Times New Roman" w:hAnsi="Times New Roman"/>
          <w:i/>
          <w:sz w:val="24"/>
          <w:szCs w:val="24"/>
        </w:rPr>
        <w:t xml:space="preserve"> avenae</w:t>
      </w:r>
      <w:r w:rsidR="00AB1358">
        <w:rPr>
          <w:rFonts w:ascii="Times New Roman" w:hAnsi="Times New Roman"/>
          <w:sz w:val="24"/>
          <w:szCs w:val="24"/>
        </w:rPr>
        <w:t xml:space="preserve">; RP: </w:t>
      </w:r>
      <w:proofErr w:type="spellStart"/>
      <w:r w:rsidR="00AB1358" w:rsidRPr="00A56827">
        <w:rPr>
          <w:rFonts w:ascii="Times New Roman" w:hAnsi="Times New Roman"/>
          <w:i/>
          <w:sz w:val="24"/>
          <w:szCs w:val="24"/>
        </w:rPr>
        <w:t>Rhopalosiphum</w:t>
      </w:r>
      <w:proofErr w:type="spellEnd"/>
      <w:r w:rsidR="00AB1358" w:rsidRPr="00A5682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AB1358" w:rsidRPr="00A56827">
        <w:rPr>
          <w:rFonts w:ascii="Times New Roman" w:hAnsi="Times New Roman"/>
          <w:i/>
          <w:sz w:val="24"/>
          <w:szCs w:val="24"/>
        </w:rPr>
        <w:t>padi</w:t>
      </w:r>
      <w:proofErr w:type="spellEnd"/>
      <w:r w:rsidR="00AB1358">
        <w:rPr>
          <w:rFonts w:ascii="Times New Roman" w:hAnsi="Times New Roman"/>
          <w:i/>
          <w:sz w:val="24"/>
          <w:szCs w:val="24"/>
        </w:rPr>
        <w:t>.</w:t>
      </w:r>
      <w:r w:rsidR="00487333">
        <w:rPr>
          <w:rFonts w:ascii="Times New Roman" w:hAnsi="Times New Roman"/>
          <w:sz w:val="24"/>
          <w:szCs w:val="24"/>
        </w:rPr>
        <w:t xml:space="preserve"> </w:t>
      </w:r>
    </w:p>
    <w:p w:rsidR="00AB1358" w:rsidRPr="00CA1001" w:rsidRDefault="00AB1358" w:rsidP="00AB1358">
      <w:pPr>
        <w:pStyle w:val="Predeterminado"/>
        <w:spacing w:line="360" w:lineRule="auto"/>
        <w:jc w:val="both"/>
        <w:rPr>
          <w:b/>
        </w:rPr>
      </w:pPr>
    </w:p>
    <w:tbl>
      <w:tblPr>
        <w:tblW w:w="12083" w:type="dxa"/>
        <w:tblInd w:w="-459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912"/>
        <w:gridCol w:w="1453"/>
        <w:gridCol w:w="1453"/>
        <w:gridCol w:w="1453"/>
        <w:gridCol w:w="1453"/>
        <w:gridCol w:w="1453"/>
        <w:gridCol w:w="1453"/>
        <w:gridCol w:w="1453"/>
      </w:tblGrid>
      <w:tr w:rsidR="00AB1358" w:rsidRPr="00373BF8" w:rsidTr="006B1FCF">
        <w:trPr>
          <w:trHeight w:val="612"/>
        </w:trPr>
        <w:tc>
          <w:tcPr>
            <w:tcW w:w="19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rasitoid</w:t>
            </w:r>
            <w:proofErr w:type="spellEnd"/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A-Central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P-Central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A-Central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A</w:t>
            </w:r>
            <w:r w:rsidR="003808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South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C-South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P-South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A-South</w:t>
            </w:r>
          </w:p>
        </w:tc>
      </w:tr>
      <w:tr w:rsidR="00AB1358" w:rsidRPr="00373BF8" w:rsidTr="006B1FCF">
        <w:trPr>
          <w:trHeight w:val="612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A-Central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6C4B20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 w:rsidR="00AB1358" w:rsidRPr="00373BF8" w:rsidTr="006B1FCF">
        <w:trPr>
          <w:trHeight w:val="612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P-Central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6C4B20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 w:rsidR="00AB1358" w:rsidRPr="00373BF8" w:rsidTr="006B1FCF">
        <w:trPr>
          <w:trHeight w:val="612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A-Central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6C4B20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28*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AB1358" w:rsidRPr="00373BF8" w:rsidTr="006B1FCF">
        <w:trPr>
          <w:trHeight w:val="612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AB1358" w:rsidRPr="00373BF8" w:rsidRDefault="003808C1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A1</w:t>
            </w:r>
            <w:r w:rsidR="00AB1358"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South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6C4B20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AB1358" w:rsidRPr="00373BF8" w:rsidTr="006B1FCF">
        <w:trPr>
          <w:trHeight w:val="612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C-South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14*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6C4B20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 w:rsidR="00AB1358" w:rsidRPr="00373BF8" w:rsidTr="006B1FCF">
        <w:trPr>
          <w:trHeight w:val="612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P-South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6C4B20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</w:tr>
      <w:tr w:rsidR="00AB1358" w:rsidRPr="00373BF8" w:rsidTr="006B1FCF">
        <w:trPr>
          <w:trHeight w:val="612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A-South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AB1358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AB1358" w:rsidRPr="00373BF8" w:rsidRDefault="006C4B20" w:rsidP="006B1FC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A571D4" w:rsidRDefault="00A571D4" w:rsidP="00AB1358">
      <w:pPr>
        <w:pStyle w:val="Predeterminado"/>
        <w:spacing w:line="360" w:lineRule="auto"/>
        <w:jc w:val="both"/>
        <w:rPr>
          <w:rFonts w:ascii="Times New Roman" w:hAnsi="Times New Roman"/>
          <w:b/>
          <w:sz w:val="24"/>
          <w:lang w:val="es-CL"/>
        </w:rPr>
      </w:pPr>
    </w:p>
    <w:p w:rsidR="00AB1358" w:rsidRPr="00FC0741" w:rsidRDefault="00966F3E" w:rsidP="00AB1358">
      <w:pPr>
        <w:pStyle w:val="Predeterminado"/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2b</w:t>
      </w:r>
      <w:r w:rsidR="00A571D4" w:rsidRPr="00A571D4">
        <w:rPr>
          <w:rFonts w:ascii="Times New Roman" w:hAnsi="Times New Roman"/>
          <w:b/>
          <w:sz w:val="24"/>
        </w:rPr>
        <w:t xml:space="preserve"> </w:t>
      </w:r>
      <w:r w:rsidR="00AB1358" w:rsidRPr="00E910F9">
        <w:rPr>
          <w:rFonts w:ascii="Times New Roman" w:hAnsi="Times New Roman"/>
          <w:sz w:val="24"/>
        </w:rPr>
        <w:t>Genetic differentiation between pairs</w:t>
      </w:r>
      <w:r w:rsidR="00AB1358" w:rsidRPr="00E65749">
        <w:rPr>
          <w:rFonts w:ascii="Times New Roman" w:hAnsi="Times New Roman"/>
          <w:sz w:val="24"/>
        </w:rPr>
        <w:t xml:space="preserve"> of parasitoid populations according to the host-aphid and </w:t>
      </w:r>
      <w:r w:rsidR="00AB1358" w:rsidRPr="00920783">
        <w:rPr>
          <w:rFonts w:ascii="Times New Roman" w:hAnsi="Times New Roman"/>
          <w:sz w:val="24"/>
        </w:rPr>
        <w:t>region sampled during 2011/2012 season</w:t>
      </w:r>
      <w:r w:rsidR="00AB1358" w:rsidRPr="00FC0741">
        <w:rPr>
          <w:rFonts w:ascii="Times New Roman" w:hAnsi="Times New Roman"/>
          <w:sz w:val="24"/>
        </w:rPr>
        <w:t xml:space="preserve">.  </w:t>
      </w:r>
      <w:proofErr w:type="spellStart"/>
      <w:r w:rsidR="00AB1358" w:rsidRPr="00FC0741">
        <w:rPr>
          <w:rFonts w:ascii="Times New Roman" w:hAnsi="Times New Roman"/>
          <w:sz w:val="24"/>
        </w:rPr>
        <w:t>Fst</w:t>
      </w:r>
      <w:proofErr w:type="spellEnd"/>
      <w:r w:rsidR="00AB1358" w:rsidRPr="00FC0741">
        <w:rPr>
          <w:rFonts w:ascii="Times New Roman" w:hAnsi="Times New Roman"/>
          <w:sz w:val="24"/>
        </w:rPr>
        <w:t xml:space="preserve"> values are in the lower diagonal and G''</w:t>
      </w:r>
      <w:proofErr w:type="spellStart"/>
      <w:r w:rsidR="00AB1358" w:rsidRPr="00FC0741">
        <w:rPr>
          <w:rFonts w:ascii="Times New Roman" w:hAnsi="Times New Roman"/>
          <w:sz w:val="24"/>
        </w:rPr>
        <w:t>st</w:t>
      </w:r>
      <w:proofErr w:type="spellEnd"/>
      <w:r w:rsidR="00AB1358" w:rsidRPr="00FC0741">
        <w:rPr>
          <w:rFonts w:ascii="Times New Roman" w:hAnsi="Times New Roman"/>
          <w:sz w:val="24"/>
        </w:rPr>
        <w:t xml:space="preserve"> values in the above diagonal. Asterisk indicates significant at P &lt; 0.05. APA: </w:t>
      </w:r>
      <w:proofErr w:type="spellStart"/>
      <w:r w:rsidR="00AB1358" w:rsidRPr="003808C1">
        <w:rPr>
          <w:rFonts w:ascii="Times New Roman" w:hAnsi="Times New Roman"/>
          <w:i/>
          <w:sz w:val="24"/>
        </w:rPr>
        <w:t>Acyrthosiphon</w:t>
      </w:r>
      <w:proofErr w:type="spellEnd"/>
      <w:r w:rsidR="00AB1358" w:rsidRPr="003808C1">
        <w:rPr>
          <w:rFonts w:ascii="Times New Roman" w:hAnsi="Times New Roman"/>
          <w:i/>
          <w:sz w:val="24"/>
        </w:rPr>
        <w:t xml:space="preserve"> </w:t>
      </w:r>
      <w:proofErr w:type="spellStart"/>
      <w:r w:rsidR="00AB1358" w:rsidRPr="003808C1">
        <w:rPr>
          <w:rFonts w:ascii="Times New Roman" w:hAnsi="Times New Roman"/>
          <w:i/>
          <w:sz w:val="24"/>
        </w:rPr>
        <w:t>pisum</w:t>
      </w:r>
      <w:proofErr w:type="spellEnd"/>
      <w:r w:rsidR="00AB1358" w:rsidRPr="00FC0741">
        <w:rPr>
          <w:rFonts w:ascii="Times New Roman" w:hAnsi="Times New Roman"/>
          <w:sz w:val="24"/>
        </w:rPr>
        <w:t xml:space="preserve"> race alfalfa; APP: A. </w:t>
      </w:r>
      <w:proofErr w:type="spellStart"/>
      <w:r w:rsidR="00AB1358" w:rsidRPr="00FC0741">
        <w:rPr>
          <w:rFonts w:ascii="Times New Roman" w:hAnsi="Times New Roman"/>
          <w:sz w:val="24"/>
        </w:rPr>
        <w:t>pisum</w:t>
      </w:r>
      <w:proofErr w:type="spellEnd"/>
      <w:r w:rsidR="00AB1358" w:rsidRPr="00FC0741">
        <w:rPr>
          <w:rFonts w:ascii="Times New Roman" w:hAnsi="Times New Roman"/>
          <w:sz w:val="24"/>
        </w:rPr>
        <w:t xml:space="preserve"> race pea; APC: </w:t>
      </w:r>
      <w:r w:rsidR="00AB1358" w:rsidRPr="003808C1">
        <w:rPr>
          <w:rFonts w:ascii="Times New Roman" w:hAnsi="Times New Roman"/>
          <w:i/>
          <w:sz w:val="24"/>
        </w:rPr>
        <w:t xml:space="preserve">A. </w:t>
      </w:r>
      <w:proofErr w:type="spellStart"/>
      <w:r w:rsidR="00AB1358" w:rsidRPr="003808C1">
        <w:rPr>
          <w:rFonts w:ascii="Times New Roman" w:hAnsi="Times New Roman"/>
          <w:i/>
          <w:sz w:val="24"/>
        </w:rPr>
        <w:t>pisum</w:t>
      </w:r>
      <w:proofErr w:type="spellEnd"/>
      <w:r w:rsidR="00AB1358" w:rsidRPr="00FC0741">
        <w:rPr>
          <w:rFonts w:ascii="Times New Roman" w:hAnsi="Times New Roman"/>
          <w:sz w:val="24"/>
        </w:rPr>
        <w:t xml:space="preserve"> race red clover; SA: </w:t>
      </w:r>
      <w:proofErr w:type="spellStart"/>
      <w:r w:rsidR="00AB1358" w:rsidRPr="003808C1">
        <w:rPr>
          <w:rFonts w:ascii="Times New Roman" w:hAnsi="Times New Roman"/>
          <w:i/>
          <w:sz w:val="24"/>
        </w:rPr>
        <w:t>Sitobion</w:t>
      </w:r>
      <w:proofErr w:type="spellEnd"/>
      <w:r w:rsidR="00AB1358" w:rsidRPr="003808C1">
        <w:rPr>
          <w:rFonts w:ascii="Times New Roman" w:hAnsi="Times New Roman"/>
          <w:i/>
          <w:sz w:val="24"/>
        </w:rPr>
        <w:t xml:space="preserve"> avenae</w:t>
      </w:r>
      <w:r w:rsidR="00AB1358" w:rsidRPr="00FC0741">
        <w:rPr>
          <w:rFonts w:ascii="Times New Roman" w:hAnsi="Times New Roman"/>
          <w:sz w:val="24"/>
        </w:rPr>
        <w:t xml:space="preserve">; RP: </w:t>
      </w:r>
      <w:proofErr w:type="spellStart"/>
      <w:r w:rsidR="00AB1358" w:rsidRPr="003808C1">
        <w:rPr>
          <w:rFonts w:ascii="Times New Roman" w:hAnsi="Times New Roman"/>
          <w:i/>
          <w:sz w:val="24"/>
        </w:rPr>
        <w:t>Rhopalosiphum</w:t>
      </w:r>
      <w:proofErr w:type="spellEnd"/>
      <w:r w:rsidR="00AB1358" w:rsidRPr="003808C1">
        <w:rPr>
          <w:rFonts w:ascii="Times New Roman" w:hAnsi="Times New Roman"/>
          <w:i/>
          <w:sz w:val="24"/>
        </w:rPr>
        <w:t xml:space="preserve"> </w:t>
      </w:r>
      <w:proofErr w:type="spellStart"/>
      <w:r w:rsidR="00AB1358" w:rsidRPr="003808C1">
        <w:rPr>
          <w:rFonts w:ascii="Times New Roman" w:hAnsi="Times New Roman"/>
          <w:i/>
          <w:sz w:val="24"/>
        </w:rPr>
        <w:t>padi</w:t>
      </w:r>
      <w:proofErr w:type="spellEnd"/>
      <w:r w:rsidR="00AB1358" w:rsidRPr="00FC0741">
        <w:rPr>
          <w:rFonts w:ascii="Times New Roman" w:hAnsi="Times New Roman"/>
          <w:sz w:val="24"/>
        </w:rPr>
        <w:t>.</w:t>
      </w:r>
    </w:p>
    <w:p w:rsidR="00AB1358" w:rsidRPr="00526E5E" w:rsidRDefault="00AB1358" w:rsidP="00AB1358">
      <w:pPr>
        <w:pStyle w:val="Predeterminado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1190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AB1358" w:rsidRPr="00373BF8" w:rsidTr="00222422">
        <w:trPr>
          <w:cantSplit/>
          <w:trHeight w:val="300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rasitoid</w:t>
            </w:r>
            <w:proofErr w:type="spellEnd"/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A   Central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P  Central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A Central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P Central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A South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P    South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A South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P South</w:t>
            </w:r>
          </w:p>
        </w:tc>
      </w:tr>
      <w:tr w:rsidR="00AB1358" w:rsidRPr="00373BF8" w:rsidTr="00222422">
        <w:trPr>
          <w:trHeight w:val="315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1358" w:rsidRPr="00373BF8" w:rsidRDefault="00AB1358" w:rsidP="0022242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B1358" w:rsidRPr="00373BF8" w:rsidTr="00222422">
        <w:trPr>
          <w:cantSplit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A Central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20*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 w:rsidR="00AB1358" w:rsidRPr="00373BF8" w:rsidTr="00222422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1358" w:rsidRPr="00373BF8" w:rsidTr="00222422">
        <w:trPr>
          <w:cantSplit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P Central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 w:rsidR="00AB1358" w:rsidRPr="00373BF8" w:rsidTr="00222422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1358" w:rsidRPr="00373BF8" w:rsidTr="00222422">
        <w:trPr>
          <w:cantSplit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A Central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0*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 w:rsidR="00AB1358" w:rsidRPr="00373BF8" w:rsidTr="00222422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1358" w:rsidRPr="00373BF8" w:rsidTr="00222422">
        <w:trPr>
          <w:cantSplit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P Central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 w:rsidR="00AB1358" w:rsidRPr="00373BF8" w:rsidTr="00222422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1358" w:rsidRPr="00373BF8" w:rsidTr="00222422">
        <w:trPr>
          <w:cantSplit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A  South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27*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12</w:t>
            </w:r>
          </w:p>
        </w:tc>
      </w:tr>
      <w:tr w:rsidR="00AB1358" w:rsidRPr="00373BF8" w:rsidTr="00222422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1358" w:rsidRPr="00373BF8" w:rsidTr="00222422">
        <w:trPr>
          <w:cantSplit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PP   South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 w:rsidR="00AB1358" w:rsidRPr="00373BF8" w:rsidTr="00222422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1358" w:rsidRPr="00373BF8" w:rsidTr="00222422">
        <w:trPr>
          <w:cantSplit/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A South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16</w:t>
            </w:r>
          </w:p>
        </w:tc>
      </w:tr>
      <w:tr w:rsidR="00AB1358" w:rsidRPr="00373BF8" w:rsidTr="00AB1358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1358" w:rsidRPr="00373BF8" w:rsidTr="003808C1">
        <w:trPr>
          <w:cantSplit/>
          <w:trHeight w:val="75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P Sou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358" w:rsidRPr="00373BF8" w:rsidRDefault="00AB1358" w:rsidP="00AB135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3BF8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AB1358" w:rsidRDefault="00AB1358" w:rsidP="00AB1358">
      <w:pPr>
        <w:rPr>
          <w:rFonts w:ascii="Times New Roman" w:hAnsi="Times New Roman"/>
          <w:b/>
          <w:sz w:val="24"/>
          <w:szCs w:val="24"/>
          <w:lang w:val="en-US"/>
        </w:rPr>
        <w:sectPr w:rsidR="00AB1358" w:rsidSect="00222422">
          <w:pgSz w:w="15840" w:h="12240" w:orient="landscape"/>
          <w:pgMar w:top="1418" w:right="1985" w:bottom="1985" w:left="1985" w:header="709" w:footer="0" w:gutter="0"/>
          <w:cols w:space="720"/>
          <w:formProt w:val="0"/>
          <w:docGrid w:linePitch="360" w:charSpace="4096"/>
        </w:sectPr>
      </w:pPr>
    </w:p>
    <w:p w:rsidR="00A571D4" w:rsidRDefault="00A571D4" w:rsidP="00A571D4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Additional file 3</w:t>
      </w:r>
      <w:r w:rsidRPr="000A3D7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AB1358" w:rsidRDefault="00966F3E" w:rsidP="00C4576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Table S3</w:t>
      </w:r>
      <w:r w:rsidR="00AB1358" w:rsidRPr="00526E5E">
        <w:rPr>
          <w:rFonts w:ascii="Times New Roman" w:hAnsi="Times New Roman"/>
          <w:b/>
          <w:sz w:val="24"/>
          <w:lang w:val="en-US"/>
        </w:rPr>
        <w:t xml:space="preserve"> </w:t>
      </w:r>
      <w:r w:rsidR="00AB1358">
        <w:rPr>
          <w:rFonts w:ascii="Times New Roman" w:hAnsi="Times New Roman"/>
          <w:sz w:val="24"/>
          <w:szCs w:val="24"/>
          <w:lang w:val="en-US"/>
        </w:rPr>
        <w:t xml:space="preserve">Distribution of paternal half-sibs within and between different </w:t>
      </w:r>
      <w:r w:rsidR="00B67A3D">
        <w:rPr>
          <w:rFonts w:ascii="Times New Roman" w:hAnsi="Times New Roman"/>
          <w:sz w:val="24"/>
          <w:szCs w:val="24"/>
          <w:lang w:val="en-US"/>
        </w:rPr>
        <w:t xml:space="preserve">parasitoid populations sampled on </w:t>
      </w:r>
      <w:r w:rsidR="00B67A3D" w:rsidRPr="003559FB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="00B67A3D" w:rsidRPr="003559FB">
        <w:rPr>
          <w:rFonts w:ascii="Times New Roman" w:hAnsi="Times New Roman"/>
          <w:i/>
          <w:sz w:val="24"/>
          <w:szCs w:val="24"/>
          <w:lang w:val="en-US"/>
        </w:rPr>
        <w:t>pisum</w:t>
      </w:r>
      <w:proofErr w:type="spellEnd"/>
      <w:r w:rsidR="00B67A3D">
        <w:rPr>
          <w:rFonts w:ascii="Times New Roman" w:hAnsi="Times New Roman"/>
          <w:sz w:val="24"/>
          <w:szCs w:val="24"/>
          <w:lang w:val="en-US"/>
        </w:rPr>
        <w:t>-</w:t>
      </w:r>
      <w:r w:rsidR="00AB1358">
        <w:rPr>
          <w:rFonts w:ascii="Times New Roman" w:hAnsi="Times New Roman"/>
          <w:sz w:val="24"/>
          <w:szCs w:val="24"/>
          <w:lang w:val="en-US"/>
        </w:rPr>
        <w:t>alfalfa (APA)</w:t>
      </w:r>
      <w:r w:rsidR="0029407A">
        <w:rPr>
          <w:rFonts w:ascii="Times New Roman" w:hAnsi="Times New Roman"/>
          <w:sz w:val="24"/>
          <w:szCs w:val="24"/>
          <w:lang w:val="en-US"/>
        </w:rPr>
        <w:t>,</w:t>
      </w:r>
      <w:r w:rsidR="00B67A3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67A3D" w:rsidRPr="003559FB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="00B67A3D" w:rsidRPr="003559FB">
        <w:rPr>
          <w:rFonts w:ascii="Times New Roman" w:hAnsi="Times New Roman"/>
          <w:i/>
          <w:sz w:val="24"/>
          <w:szCs w:val="24"/>
          <w:lang w:val="en-US"/>
        </w:rPr>
        <w:t>pisum</w:t>
      </w:r>
      <w:proofErr w:type="spellEnd"/>
      <w:r w:rsidR="00B67A3D">
        <w:rPr>
          <w:rFonts w:ascii="Times New Roman" w:hAnsi="Times New Roman"/>
          <w:sz w:val="24"/>
          <w:szCs w:val="24"/>
          <w:lang w:val="en-US"/>
        </w:rPr>
        <w:t>-</w:t>
      </w:r>
      <w:r w:rsidR="00AB1358">
        <w:rPr>
          <w:rFonts w:ascii="Times New Roman" w:hAnsi="Times New Roman"/>
          <w:sz w:val="24"/>
          <w:szCs w:val="24"/>
          <w:lang w:val="en-US"/>
        </w:rPr>
        <w:t>pea (APP)</w:t>
      </w:r>
      <w:r w:rsidR="0029407A">
        <w:rPr>
          <w:rFonts w:ascii="Times New Roman" w:hAnsi="Times New Roman"/>
          <w:sz w:val="24"/>
          <w:szCs w:val="24"/>
          <w:lang w:val="en-US"/>
        </w:rPr>
        <w:t>,</w:t>
      </w:r>
      <w:r w:rsidR="00B67A3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B1358" w:rsidRPr="0012204E">
        <w:rPr>
          <w:rFonts w:ascii="Times New Roman" w:hAnsi="Times New Roman"/>
          <w:i/>
          <w:sz w:val="24"/>
          <w:szCs w:val="24"/>
          <w:lang w:val="en-US"/>
        </w:rPr>
        <w:t>S. avenae</w:t>
      </w:r>
      <w:r w:rsidR="00AB1358">
        <w:rPr>
          <w:rFonts w:ascii="Times New Roman" w:hAnsi="Times New Roman"/>
          <w:sz w:val="24"/>
          <w:szCs w:val="24"/>
          <w:lang w:val="en-US"/>
        </w:rPr>
        <w:t xml:space="preserve"> (SA) and </w:t>
      </w:r>
      <w:r w:rsidR="00AB1358" w:rsidRPr="0012204E">
        <w:rPr>
          <w:rFonts w:ascii="Times New Roman" w:hAnsi="Times New Roman"/>
          <w:i/>
          <w:sz w:val="24"/>
          <w:szCs w:val="24"/>
          <w:lang w:val="en-US"/>
        </w:rPr>
        <w:t xml:space="preserve">R. </w:t>
      </w:r>
      <w:proofErr w:type="spellStart"/>
      <w:r w:rsidR="00AB1358" w:rsidRPr="0012204E">
        <w:rPr>
          <w:rFonts w:ascii="Times New Roman" w:hAnsi="Times New Roman"/>
          <w:i/>
          <w:sz w:val="24"/>
          <w:szCs w:val="24"/>
          <w:lang w:val="en-US"/>
        </w:rPr>
        <w:t>padi</w:t>
      </w:r>
      <w:proofErr w:type="spellEnd"/>
      <w:r w:rsidR="00AB1358">
        <w:rPr>
          <w:rFonts w:ascii="Times New Roman" w:hAnsi="Times New Roman"/>
          <w:sz w:val="24"/>
          <w:szCs w:val="24"/>
          <w:lang w:val="en-US"/>
        </w:rPr>
        <w:t xml:space="preserve"> (RP) host species. </w:t>
      </w:r>
      <w:proofErr w:type="gramStart"/>
      <w:r w:rsidR="007C26B8">
        <w:rPr>
          <w:rFonts w:ascii="Times New Roman" w:hAnsi="Times New Roman"/>
          <w:sz w:val="24"/>
          <w:szCs w:val="24"/>
          <w:lang w:val="en-US"/>
        </w:rPr>
        <w:t>Number of genotypes</w:t>
      </w:r>
      <w:r w:rsidR="00BA2B1B">
        <w:rPr>
          <w:rFonts w:ascii="Times New Roman" w:hAnsi="Times New Roman"/>
          <w:sz w:val="24"/>
          <w:szCs w:val="24"/>
          <w:lang w:val="en-US"/>
        </w:rPr>
        <w:t xml:space="preserve"> in the different populations </w:t>
      </w:r>
      <w:r w:rsidR="00AB1358">
        <w:rPr>
          <w:rFonts w:ascii="Times New Roman" w:hAnsi="Times New Roman"/>
          <w:sz w:val="24"/>
          <w:szCs w:val="24"/>
          <w:lang w:val="en-US"/>
        </w:rPr>
        <w:t>(n) and distance (km) between parasitoid populations</w:t>
      </w:r>
      <w:r w:rsidR="00DA5698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AB135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A5698">
        <w:rPr>
          <w:rFonts w:ascii="Times New Roman" w:hAnsi="Times New Roman"/>
          <w:sz w:val="24"/>
          <w:szCs w:val="24"/>
          <w:lang w:val="en-US"/>
        </w:rPr>
        <w:t>Frequency</w:t>
      </w:r>
      <w:r w:rsidR="00AB135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45766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C45766" w:rsidRPr="00C45766">
        <w:rPr>
          <w:rFonts w:ascii="Times New Roman" w:hAnsi="Times New Roman"/>
          <w:sz w:val="24"/>
          <w:szCs w:val="24"/>
          <w:lang w:val="en-US"/>
        </w:rPr>
        <w:t xml:space="preserve">proportion </w:t>
      </w:r>
      <w:r w:rsidR="009A667B" w:rsidRPr="00C45766">
        <w:rPr>
          <w:rFonts w:ascii="Times New Roman" w:hAnsi="Times New Roman"/>
          <w:sz w:val="24"/>
          <w:szCs w:val="24"/>
          <w:lang w:val="en-US"/>
        </w:rPr>
        <w:t xml:space="preserve">of paternal half-sib dyads </w:t>
      </w:r>
      <w:r w:rsidR="00C45766" w:rsidRPr="00C45766">
        <w:rPr>
          <w:rFonts w:ascii="Times New Roman" w:hAnsi="Times New Roman"/>
          <w:sz w:val="24"/>
          <w:szCs w:val="24"/>
          <w:lang w:val="en-US"/>
        </w:rPr>
        <w:t xml:space="preserve">(standardized by the total of </w:t>
      </w:r>
      <w:r w:rsidR="00987DD7">
        <w:rPr>
          <w:rFonts w:ascii="Times New Roman" w:hAnsi="Times New Roman"/>
          <w:sz w:val="24"/>
          <w:szCs w:val="24"/>
          <w:lang w:val="en-US"/>
        </w:rPr>
        <w:t>possible dyads; full-sibs, half-sibs and unrelated</w:t>
      </w:r>
      <w:r w:rsidR="00C45766" w:rsidRPr="00C45766">
        <w:rPr>
          <w:rFonts w:ascii="Times New Roman" w:hAnsi="Times New Roman"/>
          <w:sz w:val="24"/>
          <w:szCs w:val="24"/>
          <w:lang w:val="en-US"/>
        </w:rPr>
        <w:t>)</w:t>
      </w:r>
      <w:r w:rsidR="00C4576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45766" w:rsidRPr="00C45766">
        <w:rPr>
          <w:rFonts w:ascii="Times New Roman" w:hAnsi="Times New Roman"/>
          <w:sz w:val="24"/>
          <w:szCs w:val="24"/>
          <w:lang w:val="en-US"/>
        </w:rPr>
        <w:t>within and between the parasitoid populations</w:t>
      </w:r>
      <w:r w:rsidR="00C45766" w:rsidRPr="00C45766" w:rsidDel="00F04B4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45766" w:rsidRPr="00C45766">
        <w:rPr>
          <w:rFonts w:ascii="Times New Roman" w:hAnsi="Times New Roman"/>
          <w:sz w:val="24"/>
          <w:szCs w:val="24"/>
          <w:lang w:val="en-US"/>
        </w:rPr>
        <w:t>for</w:t>
      </w:r>
      <w:r w:rsidR="00AB1358">
        <w:rPr>
          <w:rFonts w:ascii="Times New Roman" w:hAnsi="Times New Roman"/>
          <w:sz w:val="24"/>
          <w:szCs w:val="24"/>
          <w:lang w:val="en-US"/>
        </w:rPr>
        <w:t xml:space="preserve"> each geographic region are detailed. </w:t>
      </w:r>
    </w:p>
    <w:p w:rsidR="00987DD7" w:rsidRDefault="00987DD7" w:rsidP="00C4576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Sombreadoclaro"/>
        <w:tblW w:w="0" w:type="auto"/>
        <w:tblInd w:w="-318" w:type="dxa"/>
        <w:tblLook w:val="06A0" w:firstRow="1" w:lastRow="0" w:firstColumn="1" w:lastColumn="0" w:noHBand="1" w:noVBand="1"/>
      </w:tblPr>
      <w:tblGrid>
        <w:gridCol w:w="1133"/>
        <w:gridCol w:w="436"/>
        <w:gridCol w:w="1060"/>
        <w:gridCol w:w="1255"/>
        <w:gridCol w:w="571"/>
        <w:gridCol w:w="1390"/>
        <w:gridCol w:w="436"/>
        <w:gridCol w:w="1060"/>
        <w:gridCol w:w="1255"/>
        <w:gridCol w:w="571"/>
        <w:tblGridChange w:id="0">
          <w:tblGrid>
            <w:gridCol w:w="1133"/>
            <w:gridCol w:w="436"/>
            <w:gridCol w:w="1060"/>
            <w:gridCol w:w="1255"/>
            <w:gridCol w:w="571"/>
            <w:gridCol w:w="1390"/>
            <w:gridCol w:w="436"/>
            <w:gridCol w:w="1060"/>
            <w:gridCol w:w="1255"/>
            <w:gridCol w:w="571"/>
          </w:tblGrid>
        </w:tblGridChange>
      </w:tblGrid>
      <w:tr w:rsidR="00A74C4F" w:rsidRPr="00A60FD6" w:rsidTr="00E03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vAlign w:val="center"/>
          </w:tcPr>
          <w:p w:rsidR="00C45766" w:rsidRPr="00A60FD6" w:rsidRDefault="00C45766" w:rsidP="00A74C4F">
            <w:pPr>
              <w:jc w:val="center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Maule Region</w:t>
            </w:r>
          </w:p>
        </w:tc>
        <w:tc>
          <w:tcPr>
            <w:tcW w:w="0" w:type="auto"/>
            <w:gridSpan w:val="5"/>
            <w:vAlign w:val="center"/>
          </w:tcPr>
          <w:p w:rsidR="00C45766" w:rsidRPr="00A60FD6" w:rsidRDefault="00C45766" w:rsidP="00A74C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Los Rios Region</w:t>
            </w:r>
          </w:p>
        </w:tc>
      </w:tr>
      <w:tr w:rsidR="00A71D4C" w:rsidRPr="00A60FD6" w:rsidTr="00E03C6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b/>
                <w:lang w:val="en-US"/>
              </w:rPr>
              <w:t>Half-sib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b/>
                <w:lang w:val="en-US"/>
              </w:rPr>
              <w:t>Propor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b/>
                <w:lang w:val="en-US"/>
              </w:rPr>
              <w:t>K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b/>
                <w:lang w:val="en-US"/>
              </w:rPr>
              <w:t>Half-sib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b/>
                <w:lang w:val="en-US"/>
              </w:rPr>
              <w:t>Propor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b/>
                <w:lang w:val="en-US"/>
              </w:rPr>
              <w:t>Km</w:t>
            </w:r>
          </w:p>
        </w:tc>
      </w:tr>
      <w:tr w:rsidR="00C45766" w:rsidRPr="00A60FD6" w:rsidTr="00E03C6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C45766" w:rsidRPr="00A74C4F" w:rsidRDefault="00C45766" w:rsidP="00656283">
            <w:pPr>
              <w:jc w:val="center"/>
              <w:rPr>
                <w:rFonts w:ascii="Times New Roman" w:hAnsi="Times New Roman"/>
                <w:lang w:val="en-US"/>
              </w:rPr>
            </w:pPr>
            <w:r w:rsidRPr="00A74C4F">
              <w:rPr>
                <w:rFonts w:ascii="Times New Roman" w:hAnsi="Times New Roman"/>
                <w:lang w:val="en-US"/>
              </w:rPr>
              <w:t>With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5766" w:rsidRPr="00A74C4F" w:rsidRDefault="00C45766" w:rsidP="00656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5766" w:rsidRPr="00A74C4F" w:rsidRDefault="00C45766" w:rsidP="00656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5766" w:rsidRPr="00A74C4F" w:rsidRDefault="00C45766" w:rsidP="00656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5766" w:rsidRPr="00A74C4F" w:rsidRDefault="00C45766" w:rsidP="00656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5766" w:rsidRPr="00A74C4F" w:rsidRDefault="00C45766" w:rsidP="00656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74C4F">
              <w:rPr>
                <w:rFonts w:ascii="Times New Roman" w:hAnsi="Times New Roman"/>
                <w:b/>
                <w:lang w:val="en-US"/>
              </w:rPr>
              <w:t>With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5766" w:rsidRPr="00A74C4F" w:rsidRDefault="00C45766" w:rsidP="00656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5766" w:rsidRPr="00A74C4F" w:rsidRDefault="00C45766" w:rsidP="00656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5766" w:rsidRPr="00A74C4F" w:rsidRDefault="00C45766" w:rsidP="00656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5766" w:rsidRPr="00A74C4F" w:rsidRDefault="00C45766" w:rsidP="00656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A71D4C" w:rsidRPr="00A60FD6" w:rsidTr="00E03C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45766" w:rsidRPr="00A74C4F" w:rsidRDefault="00C45766" w:rsidP="00A74C4F">
            <w:pPr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A74C4F">
              <w:rPr>
                <w:rFonts w:ascii="Times New Roman" w:hAnsi="Times New Roman"/>
                <w:b w:val="0"/>
                <w:lang w:val="en-US"/>
              </w:rPr>
              <w:t>APA</w:t>
            </w:r>
          </w:p>
        </w:tc>
        <w:tc>
          <w:tcPr>
            <w:tcW w:w="0" w:type="auto"/>
            <w:vAlign w:val="center"/>
          </w:tcPr>
          <w:p w:rsidR="00C45766" w:rsidRPr="00A60FD6" w:rsidRDefault="00BA2B1B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C45766" w:rsidRPr="00A60FD6" w:rsidRDefault="00BA2B1B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APA</w:t>
            </w:r>
          </w:p>
        </w:tc>
        <w:tc>
          <w:tcPr>
            <w:tcW w:w="0" w:type="auto"/>
            <w:vAlign w:val="center"/>
          </w:tcPr>
          <w:p w:rsidR="00C45766" w:rsidRPr="00A60FD6" w:rsidRDefault="007C297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60FD6">
              <w:rPr>
                <w:rFonts w:ascii="Times New Roman" w:hAnsi="Times New Roman"/>
                <w:color w:val="000000"/>
              </w:rPr>
              <w:t>0</w:t>
            </w:r>
            <w:r w:rsidR="00DA5698" w:rsidRPr="00A60FD6">
              <w:rPr>
                <w:rFonts w:ascii="Times New Roman" w:hAnsi="Times New Roman"/>
                <w:color w:val="000000"/>
              </w:rPr>
              <w:t>.</w:t>
            </w:r>
            <w:r w:rsidRPr="00A60FD6">
              <w:rPr>
                <w:rFonts w:ascii="Times New Roman" w:hAnsi="Times New Roman"/>
                <w:color w:val="000000"/>
              </w:rPr>
              <w:t>0016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C45766" w:rsidRPr="00A60FD6" w:rsidTr="00E03C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45766" w:rsidRPr="00A74C4F" w:rsidRDefault="00C45766" w:rsidP="00A74C4F">
            <w:pPr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A74C4F">
              <w:rPr>
                <w:rFonts w:ascii="Times New Roman" w:hAnsi="Times New Roman"/>
                <w:b w:val="0"/>
                <w:lang w:val="en-US"/>
              </w:rPr>
              <w:t>APP</w:t>
            </w:r>
          </w:p>
        </w:tc>
        <w:tc>
          <w:tcPr>
            <w:tcW w:w="0" w:type="auto"/>
            <w:vAlign w:val="center"/>
          </w:tcPr>
          <w:p w:rsidR="00C45766" w:rsidRPr="00A60FD6" w:rsidRDefault="00BA2B1B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C45766" w:rsidRPr="00A60FD6" w:rsidRDefault="00987DD7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60FD6">
              <w:rPr>
                <w:rFonts w:ascii="Times New Roman" w:hAnsi="Times New Roman"/>
                <w:color w:val="000000"/>
              </w:rPr>
              <w:t>0</w:t>
            </w:r>
            <w:r w:rsidR="00A74C4F">
              <w:rPr>
                <w:rFonts w:ascii="Times New Roman" w:hAnsi="Times New Roman"/>
                <w:color w:val="000000"/>
              </w:rPr>
              <w:t>.</w:t>
            </w:r>
            <w:r w:rsidRPr="00A60FD6">
              <w:rPr>
                <w:rFonts w:ascii="Times New Roman" w:hAnsi="Times New Roman"/>
                <w:color w:val="000000"/>
              </w:rPr>
              <w:t>0009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APP</w:t>
            </w:r>
          </w:p>
        </w:tc>
        <w:tc>
          <w:tcPr>
            <w:tcW w:w="0" w:type="auto"/>
            <w:vAlign w:val="center"/>
          </w:tcPr>
          <w:p w:rsidR="00C45766" w:rsidRPr="00A60FD6" w:rsidRDefault="007C297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60FD6">
              <w:rPr>
                <w:rFonts w:ascii="Times New Roman" w:hAnsi="Times New Roman"/>
                <w:color w:val="000000"/>
              </w:rPr>
              <w:t>0</w:t>
            </w:r>
            <w:r w:rsidR="00DA5698" w:rsidRPr="00A60FD6">
              <w:rPr>
                <w:rFonts w:ascii="Times New Roman" w:hAnsi="Times New Roman"/>
                <w:color w:val="000000"/>
              </w:rPr>
              <w:t>.</w:t>
            </w:r>
            <w:r w:rsidRPr="00A60FD6">
              <w:rPr>
                <w:rFonts w:ascii="Times New Roman" w:hAnsi="Times New Roman"/>
                <w:color w:val="000000"/>
              </w:rPr>
              <w:t>0001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A71D4C" w:rsidRPr="00A60FD6" w:rsidTr="00E03C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45766" w:rsidRPr="00A74C4F" w:rsidRDefault="00C45766" w:rsidP="00A74C4F">
            <w:pPr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A74C4F">
              <w:rPr>
                <w:rFonts w:ascii="Times New Roman" w:hAnsi="Times New Roman"/>
                <w:b w:val="0"/>
                <w:lang w:val="en-US"/>
              </w:rPr>
              <w:t>SA</w:t>
            </w:r>
          </w:p>
        </w:tc>
        <w:tc>
          <w:tcPr>
            <w:tcW w:w="0" w:type="auto"/>
            <w:vAlign w:val="center"/>
          </w:tcPr>
          <w:p w:rsidR="00C45766" w:rsidRPr="00A60FD6" w:rsidRDefault="00BA2B1B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C45766" w:rsidRPr="00A60FD6" w:rsidRDefault="00987DD7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60FD6">
              <w:rPr>
                <w:rFonts w:ascii="Times New Roman" w:hAnsi="Times New Roman"/>
                <w:color w:val="000000"/>
              </w:rPr>
              <w:t>0</w:t>
            </w:r>
            <w:r w:rsidR="00A74C4F">
              <w:rPr>
                <w:rFonts w:ascii="Times New Roman" w:hAnsi="Times New Roman"/>
                <w:color w:val="000000"/>
              </w:rPr>
              <w:t>.</w:t>
            </w:r>
            <w:r w:rsidRPr="00A60FD6">
              <w:rPr>
                <w:rFonts w:ascii="Times New Roman" w:hAnsi="Times New Roman"/>
                <w:color w:val="000000"/>
              </w:rPr>
              <w:t>0007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SA_RP</w:t>
            </w:r>
          </w:p>
        </w:tc>
        <w:tc>
          <w:tcPr>
            <w:tcW w:w="0" w:type="auto"/>
            <w:vAlign w:val="center"/>
          </w:tcPr>
          <w:p w:rsidR="00C45766" w:rsidRPr="00A60FD6" w:rsidRDefault="007C297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60FD6">
              <w:rPr>
                <w:rFonts w:ascii="Times New Roman" w:hAnsi="Times New Roman"/>
                <w:color w:val="000000"/>
              </w:rPr>
              <w:t>0</w:t>
            </w:r>
            <w:r w:rsidR="00DA5698" w:rsidRPr="00A60FD6">
              <w:rPr>
                <w:rFonts w:ascii="Times New Roman" w:hAnsi="Times New Roman"/>
                <w:color w:val="000000"/>
              </w:rPr>
              <w:t>.</w:t>
            </w:r>
            <w:r w:rsidRPr="00A60FD6">
              <w:rPr>
                <w:rFonts w:ascii="Times New Roman" w:hAnsi="Times New Roman"/>
                <w:color w:val="000000"/>
              </w:rPr>
              <w:t>0027</w:t>
            </w:r>
          </w:p>
        </w:tc>
        <w:tc>
          <w:tcPr>
            <w:tcW w:w="0" w:type="auto"/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C45766" w:rsidRPr="00A60FD6" w:rsidTr="00E03C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74C4F" w:rsidRDefault="00C45766" w:rsidP="00A74C4F">
            <w:pPr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A74C4F">
              <w:rPr>
                <w:rFonts w:ascii="Times New Roman" w:hAnsi="Times New Roman"/>
                <w:b w:val="0"/>
                <w:lang w:val="en-US"/>
              </w:rPr>
              <w:t>R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BA2B1B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987DD7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60FD6">
              <w:rPr>
                <w:rFonts w:ascii="Times New Roman" w:hAnsi="Times New Roman"/>
                <w:color w:val="000000"/>
              </w:rPr>
              <w:t>0</w:t>
            </w:r>
            <w:r w:rsidR="00A74C4F">
              <w:rPr>
                <w:rFonts w:ascii="Times New Roman" w:hAnsi="Times New Roman"/>
                <w:color w:val="000000"/>
              </w:rPr>
              <w:t>.</w:t>
            </w:r>
            <w:r w:rsidRPr="00A60FD6">
              <w:rPr>
                <w:rFonts w:ascii="Times New Roman" w:hAnsi="Times New Roman"/>
                <w:color w:val="000000"/>
              </w:rPr>
              <w:t>0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E571AB" w:rsidRPr="00A60FD6" w:rsidTr="00E03C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766" w:rsidRPr="00A74C4F" w:rsidRDefault="00A74C4F" w:rsidP="00A74C4F">
            <w:pPr>
              <w:jc w:val="center"/>
              <w:rPr>
                <w:rFonts w:ascii="Times New Roman" w:hAnsi="Times New Roman"/>
                <w:b w:val="0"/>
                <w:lang w:val="en-US"/>
              </w:rPr>
            </w:pPr>
            <w:r>
              <w:rPr>
                <w:rFonts w:ascii="Times New Roman" w:hAnsi="Times New Roman"/>
                <w:b w:val="0"/>
                <w:lang w:val="en-US"/>
              </w:rPr>
              <w:t>T</w:t>
            </w:r>
            <w:r w:rsidR="00C45766" w:rsidRPr="00A74C4F">
              <w:rPr>
                <w:rFonts w:ascii="Times New Roman" w:hAnsi="Times New Roman"/>
                <w:b w:val="0"/>
                <w:lang w:val="en-US"/>
              </w:rPr>
              <w:t>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8 (</w:t>
            </w:r>
            <w:r w:rsidR="00790929">
              <w:rPr>
                <w:rFonts w:ascii="Times New Roman" w:hAnsi="Times New Roman"/>
                <w:lang w:val="en-US"/>
              </w:rPr>
              <w:t>16</w:t>
            </w:r>
            <w:r w:rsidRPr="00A60FD6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766" w:rsidRPr="00A60FD6" w:rsidRDefault="00A74C4F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</w:t>
            </w:r>
            <w:r w:rsidR="00C45766" w:rsidRPr="00A60FD6">
              <w:rPr>
                <w:rFonts w:ascii="Times New Roman" w:hAnsi="Times New Roman"/>
                <w:lang w:val="en-US"/>
              </w:rPr>
              <w:t>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43 (</w:t>
            </w:r>
            <w:r w:rsidR="00790929">
              <w:rPr>
                <w:rFonts w:ascii="Times New Roman" w:hAnsi="Times New Roman"/>
                <w:lang w:val="en-US"/>
              </w:rPr>
              <w:t>45</w:t>
            </w:r>
            <w:r w:rsidRPr="00A60FD6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766" w:rsidRPr="00A60FD6" w:rsidRDefault="00C45766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E03C69" w:rsidRPr="00A60FD6" w:rsidTr="00E03C6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A54FBC" w:rsidRDefault="00A54FBC" w:rsidP="00A74C4F">
            <w:pPr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A74C4F">
              <w:rPr>
                <w:rFonts w:ascii="Times New Roman" w:hAnsi="Times New Roman"/>
                <w:lang w:val="en-US"/>
              </w:rPr>
              <w:t>Between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74C4F">
              <w:rPr>
                <w:rFonts w:ascii="Times New Roman" w:hAnsi="Times New Roman"/>
                <w:b/>
                <w:lang w:val="en-US"/>
              </w:rPr>
              <w:t>Between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A54FBC" w:rsidRPr="00A60FD6" w:rsidTr="00E03C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A54FBC" w:rsidRPr="00A74C4F" w:rsidRDefault="00A54FBC" w:rsidP="00A74C4F">
            <w:pPr>
              <w:jc w:val="center"/>
              <w:rPr>
                <w:rFonts w:ascii="Times New Roman" w:hAnsi="Times New Roman"/>
                <w:lang w:val="en-US"/>
              </w:rPr>
            </w:pPr>
            <w:r w:rsidRPr="00A74C4F">
              <w:rPr>
                <w:rFonts w:ascii="Times New Roman" w:hAnsi="Times New Roman"/>
                <w:b w:val="0"/>
                <w:lang w:val="en-US"/>
              </w:rPr>
              <w:t>APA-APP</w:t>
            </w:r>
          </w:p>
        </w:tc>
        <w:tc>
          <w:tcPr>
            <w:tcW w:w="0" w:type="auto"/>
            <w:vAlign w:val="center"/>
          </w:tcPr>
          <w:p w:rsidR="00A54FBC" w:rsidRPr="00A74C4F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74C4F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A54FBC" w:rsidRPr="00A74C4F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60FD6">
              <w:rPr>
                <w:rFonts w:ascii="Times New Roman" w:hAnsi="Times New Roman"/>
                <w:color w:val="000000"/>
              </w:rPr>
              <w:t>0009</w:t>
            </w:r>
          </w:p>
        </w:tc>
        <w:tc>
          <w:tcPr>
            <w:tcW w:w="0" w:type="auto"/>
            <w:vAlign w:val="center"/>
          </w:tcPr>
          <w:p w:rsidR="00A54FBC" w:rsidRPr="00A74C4F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A54FBC" w:rsidRPr="00A74C4F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APA-APP</w:t>
            </w:r>
          </w:p>
        </w:tc>
        <w:tc>
          <w:tcPr>
            <w:tcW w:w="0" w:type="auto"/>
            <w:vAlign w:val="center"/>
          </w:tcPr>
          <w:p w:rsidR="00A54FBC" w:rsidRPr="00A74C4F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74C4F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A54FBC" w:rsidRPr="00A74C4F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color w:val="000000"/>
              </w:rPr>
              <w:t>0.0007</w:t>
            </w:r>
          </w:p>
        </w:tc>
        <w:tc>
          <w:tcPr>
            <w:tcW w:w="0" w:type="auto"/>
            <w:vAlign w:val="center"/>
          </w:tcPr>
          <w:p w:rsidR="00A54FBC" w:rsidRPr="00A74C4F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21</w:t>
            </w:r>
          </w:p>
        </w:tc>
      </w:tr>
      <w:tr w:rsidR="00A54FBC" w:rsidRPr="00A60FD6" w:rsidTr="00E03C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A54FBC" w:rsidRPr="00A74C4F" w:rsidRDefault="00A54FBC" w:rsidP="00A74C4F">
            <w:pPr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A74C4F">
              <w:rPr>
                <w:rFonts w:ascii="Times New Roman" w:hAnsi="Times New Roman"/>
                <w:b w:val="0"/>
                <w:lang w:val="en-US"/>
              </w:rPr>
              <w:t>APA-SA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60FD6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60FD6">
              <w:rPr>
                <w:rFonts w:ascii="Times New Roman" w:hAnsi="Times New Roman"/>
                <w:color w:val="000000"/>
              </w:rPr>
              <w:t>0015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APA-SA_RP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60FD6">
              <w:rPr>
                <w:rFonts w:ascii="Times New Roman" w:hAnsi="Times New Roman"/>
                <w:color w:val="000000"/>
              </w:rPr>
              <w:t>0.0020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69</w:t>
            </w:r>
          </w:p>
        </w:tc>
      </w:tr>
      <w:tr w:rsidR="00A54FBC" w:rsidRPr="00A60FD6" w:rsidTr="00E03C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A54FBC" w:rsidRPr="00A74C4F" w:rsidRDefault="00A54FBC" w:rsidP="00A74C4F">
            <w:pPr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A74C4F">
              <w:rPr>
                <w:rFonts w:ascii="Times New Roman" w:hAnsi="Times New Roman"/>
                <w:b w:val="0"/>
                <w:lang w:val="en-US"/>
              </w:rPr>
              <w:t>APP-SA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60FD6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60FD6">
              <w:rPr>
                <w:rFonts w:ascii="Times New Roman" w:hAnsi="Times New Roman"/>
                <w:color w:val="000000"/>
              </w:rPr>
              <w:t>0037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APP-SA_RP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60FD6">
              <w:rPr>
                <w:rFonts w:ascii="Times New Roman" w:hAnsi="Times New Roman"/>
                <w:color w:val="000000"/>
              </w:rPr>
              <w:t>0.0027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57</w:t>
            </w:r>
          </w:p>
        </w:tc>
      </w:tr>
      <w:tr w:rsidR="00A54FBC" w:rsidRPr="00A60FD6" w:rsidTr="00E03C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A54FBC" w:rsidRPr="00A74C4F" w:rsidRDefault="00A54FBC" w:rsidP="00A74C4F">
            <w:pPr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A74C4F">
              <w:rPr>
                <w:rFonts w:ascii="Times New Roman" w:hAnsi="Times New Roman"/>
                <w:b w:val="0"/>
                <w:lang w:val="en-US"/>
              </w:rPr>
              <w:t>RP-SA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60FD6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60FD6">
              <w:rPr>
                <w:rFonts w:ascii="Times New Roman" w:hAnsi="Times New Roman"/>
                <w:color w:val="000000"/>
              </w:rPr>
              <w:t>0015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A54FBC" w:rsidRPr="00A60FD6" w:rsidTr="00E03C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A54FBC" w:rsidRPr="00A74C4F" w:rsidRDefault="00A54FBC" w:rsidP="00A74C4F">
            <w:pPr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A74C4F">
              <w:rPr>
                <w:rFonts w:ascii="Times New Roman" w:hAnsi="Times New Roman"/>
                <w:b w:val="0"/>
                <w:lang w:val="en-US"/>
              </w:rPr>
              <w:t>RP-APP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60FD6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60FD6">
              <w:rPr>
                <w:rFonts w:ascii="Times New Roman" w:hAnsi="Times New Roman"/>
                <w:color w:val="000000"/>
              </w:rPr>
              <w:t>0009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A54FBC" w:rsidRPr="00A60FD6" w:rsidTr="00E03C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A54FBC" w:rsidRPr="00A74C4F" w:rsidRDefault="00A54FBC" w:rsidP="00A74C4F">
            <w:pPr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A74C4F">
              <w:rPr>
                <w:rFonts w:ascii="Times New Roman" w:hAnsi="Times New Roman"/>
                <w:b w:val="0"/>
                <w:lang w:val="en-US"/>
              </w:rPr>
              <w:t>RP-AP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4FBC" w:rsidRPr="00A60FD6" w:rsidRDefault="00A54FBC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60FD6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A60FD6">
              <w:rPr>
                <w:rFonts w:ascii="Times New Roman" w:hAnsi="Times New Roman"/>
                <w:color w:val="000000"/>
              </w:rPr>
              <w:t>0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E03C69" w:rsidRPr="00A60FD6" w:rsidTr="00E03C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A54FBC" w:rsidRPr="00A74C4F" w:rsidRDefault="00A54FBC" w:rsidP="00A74C4F">
            <w:pPr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A74C4F">
              <w:rPr>
                <w:rFonts w:ascii="Times New Roman" w:hAnsi="Times New Roman"/>
                <w:b w:val="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41 (</w:t>
            </w:r>
            <w:r>
              <w:rPr>
                <w:rFonts w:ascii="Times New Roman" w:hAnsi="Times New Roman"/>
                <w:lang w:val="en-US"/>
              </w:rPr>
              <w:t>84</w:t>
            </w:r>
            <w:r w:rsidRPr="00A60FD6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FBC" w:rsidRPr="00A60FD6" w:rsidRDefault="00A54FBC" w:rsidP="00A74C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60FD6">
              <w:rPr>
                <w:rFonts w:ascii="Times New Roman" w:hAnsi="Times New Roman"/>
                <w:lang w:val="en-US"/>
              </w:rPr>
              <w:t>53 (</w:t>
            </w:r>
            <w:r>
              <w:rPr>
                <w:rFonts w:ascii="Times New Roman" w:hAnsi="Times New Roman"/>
                <w:lang w:val="en-US"/>
              </w:rPr>
              <w:t>55</w:t>
            </w:r>
            <w:r w:rsidRPr="00A60FD6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4FBC" w:rsidRPr="00A60FD6" w:rsidRDefault="00A54FBC" w:rsidP="00A7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</w:tbl>
    <w:p w:rsidR="00AB1358" w:rsidRDefault="00AB1358" w:rsidP="00AB1358">
      <w:pPr>
        <w:rPr>
          <w:lang w:val="en-US"/>
        </w:rPr>
        <w:sectPr w:rsidR="00AB1358" w:rsidSect="00E571AB">
          <w:pgSz w:w="12240" w:h="15840"/>
          <w:pgMar w:top="1985" w:right="1985" w:bottom="1985" w:left="1418" w:header="709" w:footer="0" w:gutter="0"/>
          <w:cols w:space="720"/>
          <w:formProt w:val="0"/>
          <w:docGrid w:linePitch="360" w:charSpace="4096"/>
        </w:sectPr>
      </w:pPr>
    </w:p>
    <w:p w:rsidR="00966F3E" w:rsidRDefault="00966F3E" w:rsidP="00966F3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Additional file 4</w:t>
      </w:r>
    </w:p>
    <w:p w:rsidR="00966F3E" w:rsidRDefault="00966F3E" w:rsidP="00966F3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Table S4 </w:t>
      </w:r>
      <w:r w:rsidR="00190F70">
        <w:rPr>
          <w:rFonts w:ascii="Times New Roman" w:hAnsi="Times New Roman"/>
          <w:sz w:val="24"/>
          <w:szCs w:val="24"/>
          <w:lang w:val="en-US"/>
        </w:rPr>
        <w:t xml:space="preserve">Allele frequencies </w:t>
      </w:r>
      <w:r w:rsidR="00C327D8">
        <w:rPr>
          <w:rFonts w:ascii="Times New Roman" w:hAnsi="Times New Roman"/>
          <w:sz w:val="24"/>
          <w:szCs w:val="24"/>
          <w:lang w:val="en-US"/>
        </w:rPr>
        <w:t>at</w:t>
      </w:r>
      <w:r w:rsidRPr="00966F3E">
        <w:rPr>
          <w:rFonts w:ascii="Times New Roman" w:hAnsi="Times New Roman"/>
          <w:sz w:val="24"/>
          <w:szCs w:val="24"/>
          <w:lang w:val="en-US"/>
        </w:rPr>
        <w:t xml:space="preserve"> nine microsatellite loci of </w:t>
      </w:r>
      <w:r w:rsidRPr="00966F3E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Pr="00966F3E">
        <w:rPr>
          <w:rFonts w:ascii="Times New Roman" w:hAnsi="Times New Roman"/>
          <w:i/>
          <w:sz w:val="24"/>
          <w:szCs w:val="24"/>
          <w:lang w:val="en-US"/>
        </w:rPr>
        <w:t>erv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C327D8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1" w:name="_GoBack"/>
      <w:bookmarkEnd w:id="1"/>
    </w:p>
    <w:p w:rsidR="00DD39E1" w:rsidRDefault="00DD39E1" w:rsidP="00966F3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511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6"/>
        <w:gridCol w:w="792"/>
        <w:gridCol w:w="792"/>
        <w:gridCol w:w="792"/>
        <w:gridCol w:w="792"/>
        <w:gridCol w:w="792"/>
        <w:gridCol w:w="793"/>
        <w:gridCol w:w="792"/>
        <w:gridCol w:w="792"/>
        <w:gridCol w:w="792"/>
        <w:gridCol w:w="792"/>
        <w:gridCol w:w="792"/>
        <w:gridCol w:w="793"/>
        <w:gridCol w:w="792"/>
        <w:gridCol w:w="792"/>
        <w:gridCol w:w="792"/>
        <w:gridCol w:w="792"/>
        <w:gridCol w:w="792"/>
        <w:gridCol w:w="793"/>
      </w:tblGrid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e01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e03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e06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e08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e16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e27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e29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e32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e33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° of </w:t>
            </w:r>
            <w:proofErr w:type="spellStart"/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8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406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9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3C6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D39E1" w:rsidRPr="00E03C69" w:rsidTr="00E03C69">
        <w:trPr>
          <w:trHeight w:val="25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9E1" w:rsidRPr="00E03C69" w:rsidRDefault="00DD39E1" w:rsidP="00E03C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966F3E" w:rsidRPr="00941C3F" w:rsidRDefault="0085488E" w:rsidP="0085488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941C3F">
        <w:rPr>
          <w:rFonts w:ascii="Times New Roman" w:hAnsi="Times New Roman"/>
          <w:sz w:val="24"/>
          <w:szCs w:val="24"/>
          <w:lang w:val="en-US"/>
        </w:rPr>
        <w:t>F: allele frequency</w:t>
      </w:r>
    </w:p>
    <w:p w:rsidR="00966F3E" w:rsidRPr="00966F3E" w:rsidRDefault="00966F3E" w:rsidP="00966F3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966F3E" w:rsidRPr="00966F3E" w:rsidSect="00DD39E1">
      <w:pgSz w:w="15840" w:h="12240" w:orient="landscape"/>
      <w:pgMar w:top="1985" w:right="1985" w:bottom="1418" w:left="1985" w:header="709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enQuanYi Micro He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D445B"/>
    <w:multiLevelType w:val="hybridMultilevel"/>
    <w:tmpl w:val="CBF072E4"/>
    <w:lvl w:ilvl="0" w:tplc="225EB56E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DC919B6"/>
    <w:multiLevelType w:val="hybridMultilevel"/>
    <w:tmpl w:val="EE6AFC28"/>
    <w:lvl w:ilvl="0" w:tplc="34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358"/>
    <w:rsid w:val="00004850"/>
    <w:rsid w:val="0001313D"/>
    <w:rsid w:val="00013EC5"/>
    <w:rsid w:val="00043E97"/>
    <w:rsid w:val="0004747A"/>
    <w:rsid w:val="00053503"/>
    <w:rsid w:val="00056A77"/>
    <w:rsid w:val="00062300"/>
    <w:rsid w:val="000642EF"/>
    <w:rsid w:val="00071F2B"/>
    <w:rsid w:val="00077605"/>
    <w:rsid w:val="000968A8"/>
    <w:rsid w:val="000C1D69"/>
    <w:rsid w:val="000C594F"/>
    <w:rsid w:val="000C697B"/>
    <w:rsid w:val="000E2354"/>
    <w:rsid w:val="000F06CA"/>
    <w:rsid w:val="000F611C"/>
    <w:rsid w:val="0010150B"/>
    <w:rsid w:val="0011128C"/>
    <w:rsid w:val="0011165D"/>
    <w:rsid w:val="001147EA"/>
    <w:rsid w:val="00115A28"/>
    <w:rsid w:val="00115F93"/>
    <w:rsid w:val="0012342F"/>
    <w:rsid w:val="001304F4"/>
    <w:rsid w:val="001401DF"/>
    <w:rsid w:val="00143913"/>
    <w:rsid w:val="001559CB"/>
    <w:rsid w:val="00171C64"/>
    <w:rsid w:val="001761A0"/>
    <w:rsid w:val="00181FB3"/>
    <w:rsid w:val="00182628"/>
    <w:rsid w:val="0019003F"/>
    <w:rsid w:val="00190F70"/>
    <w:rsid w:val="001964E7"/>
    <w:rsid w:val="00197024"/>
    <w:rsid w:val="001A4BCA"/>
    <w:rsid w:val="001A62CD"/>
    <w:rsid w:val="001A63B3"/>
    <w:rsid w:val="001A7A20"/>
    <w:rsid w:val="001B2CEB"/>
    <w:rsid w:val="001B7F69"/>
    <w:rsid w:val="001E0968"/>
    <w:rsid w:val="001E122D"/>
    <w:rsid w:val="001E34DF"/>
    <w:rsid w:val="001F0812"/>
    <w:rsid w:val="002044FE"/>
    <w:rsid w:val="002119CA"/>
    <w:rsid w:val="00212EAA"/>
    <w:rsid w:val="00222422"/>
    <w:rsid w:val="00235711"/>
    <w:rsid w:val="002440C6"/>
    <w:rsid w:val="002447B2"/>
    <w:rsid w:val="00247738"/>
    <w:rsid w:val="002516F5"/>
    <w:rsid w:val="002521BF"/>
    <w:rsid w:val="00254FC0"/>
    <w:rsid w:val="00257F4E"/>
    <w:rsid w:val="00262D0C"/>
    <w:rsid w:val="0027022A"/>
    <w:rsid w:val="002724B3"/>
    <w:rsid w:val="002764CB"/>
    <w:rsid w:val="0029407A"/>
    <w:rsid w:val="00294DAB"/>
    <w:rsid w:val="002A0172"/>
    <w:rsid w:val="002C2FDB"/>
    <w:rsid w:val="002D6678"/>
    <w:rsid w:val="00313B41"/>
    <w:rsid w:val="003256FA"/>
    <w:rsid w:val="00335CE6"/>
    <w:rsid w:val="0035504D"/>
    <w:rsid w:val="003632BF"/>
    <w:rsid w:val="00366B0E"/>
    <w:rsid w:val="003763F7"/>
    <w:rsid w:val="003808C1"/>
    <w:rsid w:val="00386EA5"/>
    <w:rsid w:val="00392E11"/>
    <w:rsid w:val="00393E8C"/>
    <w:rsid w:val="003952D5"/>
    <w:rsid w:val="00397761"/>
    <w:rsid w:val="003A5287"/>
    <w:rsid w:val="003A711D"/>
    <w:rsid w:val="003B2E6A"/>
    <w:rsid w:val="003B58A7"/>
    <w:rsid w:val="003C1ED5"/>
    <w:rsid w:val="003D0D3A"/>
    <w:rsid w:val="003D2255"/>
    <w:rsid w:val="003E5695"/>
    <w:rsid w:val="003F4D8D"/>
    <w:rsid w:val="00400308"/>
    <w:rsid w:val="004004F0"/>
    <w:rsid w:val="00430687"/>
    <w:rsid w:val="00444021"/>
    <w:rsid w:val="00450190"/>
    <w:rsid w:val="00451946"/>
    <w:rsid w:val="004549FE"/>
    <w:rsid w:val="00461119"/>
    <w:rsid w:val="004613CE"/>
    <w:rsid w:val="00466296"/>
    <w:rsid w:val="00466DC3"/>
    <w:rsid w:val="00476BB7"/>
    <w:rsid w:val="00482259"/>
    <w:rsid w:val="00487333"/>
    <w:rsid w:val="00491EC7"/>
    <w:rsid w:val="0049418C"/>
    <w:rsid w:val="00496339"/>
    <w:rsid w:val="004A1D2E"/>
    <w:rsid w:val="004A316E"/>
    <w:rsid w:val="004B3C7F"/>
    <w:rsid w:val="004B4232"/>
    <w:rsid w:val="004C27DE"/>
    <w:rsid w:val="004C77B1"/>
    <w:rsid w:val="004D4535"/>
    <w:rsid w:val="004E5658"/>
    <w:rsid w:val="004F6561"/>
    <w:rsid w:val="00505358"/>
    <w:rsid w:val="005149D0"/>
    <w:rsid w:val="0053742A"/>
    <w:rsid w:val="00562CC8"/>
    <w:rsid w:val="00570E62"/>
    <w:rsid w:val="005811A9"/>
    <w:rsid w:val="00585115"/>
    <w:rsid w:val="00593354"/>
    <w:rsid w:val="005A40A1"/>
    <w:rsid w:val="005A5130"/>
    <w:rsid w:val="005A6BFC"/>
    <w:rsid w:val="005C33D3"/>
    <w:rsid w:val="005C398F"/>
    <w:rsid w:val="005F04AA"/>
    <w:rsid w:val="005F55DC"/>
    <w:rsid w:val="00600622"/>
    <w:rsid w:val="0061097C"/>
    <w:rsid w:val="0062739A"/>
    <w:rsid w:val="00635B89"/>
    <w:rsid w:val="00636977"/>
    <w:rsid w:val="00646896"/>
    <w:rsid w:val="00650AA9"/>
    <w:rsid w:val="00653FF7"/>
    <w:rsid w:val="00656283"/>
    <w:rsid w:val="00662354"/>
    <w:rsid w:val="00677608"/>
    <w:rsid w:val="00695A1C"/>
    <w:rsid w:val="006A4552"/>
    <w:rsid w:val="006A6130"/>
    <w:rsid w:val="006B1411"/>
    <w:rsid w:val="006B1FCF"/>
    <w:rsid w:val="006C4B20"/>
    <w:rsid w:val="006C7200"/>
    <w:rsid w:val="006D1AFC"/>
    <w:rsid w:val="006E4EBA"/>
    <w:rsid w:val="006E6BE4"/>
    <w:rsid w:val="006F4B6E"/>
    <w:rsid w:val="00730D25"/>
    <w:rsid w:val="007430CE"/>
    <w:rsid w:val="00744304"/>
    <w:rsid w:val="00756A28"/>
    <w:rsid w:val="0076535E"/>
    <w:rsid w:val="00766C75"/>
    <w:rsid w:val="00774936"/>
    <w:rsid w:val="0078503B"/>
    <w:rsid w:val="00790929"/>
    <w:rsid w:val="00797A60"/>
    <w:rsid w:val="007A09BF"/>
    <w:rsid w:val="007A46A0"/>
    <w:rsid w:val="007B4C4B"/>
    <w:rsid w:val="007B514C"/>
    <w:rsid w:val="007B51B5"/>
    <w:rsid w:val="007C26B8"/>
    <w:rsid w:val="007C2976"/>
    <w:rsid w:val="007D5853"/>
    <w:rsid w:val="007E60F6"/>
    <w:rsid w:val="007F2125"/>
    <w:rsid w:val="007F2612"/>
    <w:rsid w:val="00806C07"/>
    <w:rsid w:val="00810FB8"/>
    <w:rsid w:val="0082180F"/>
    <w:rsid w:val="0084040B"/>
    <w:rsid w:val="00845244"/>
    <w:rsid w:val="008531FF"/>
    <w:rsid w:val="008544EE"/>
    <w:rsid w:val="0085488E"/>
    <w:rsid w:val="00857C74"/>
    <w:rsid w:val="00860C85"/>
    <w:rsid w:val="0087336B"/>
    <w:rsid w:val="00877ECC"/>
    <w:rsid w:val="008803BA"/>
    <w:rsid w:val="008876AF"/>
    <w:rsid w:val="0089657E"/>
    <w:rsid w:val="008A366B"/>
    <w:rsid w:val="008B4BCF"/>
    <w:rsid w:val="008D089F"/>
    <w:rsid w:val="008E29DB"/>
    <w:rsid w:val="008E2EDB"/>
    <w:rsid w:val="008E4E53"/>
    <w:rsid w:val="008F1F76"/>
    <w:rsid w:val="008F3777"/>
    <w:rsid w:val="0090094A"/>
    <w:rsid w:val="00904A2B"/>
    <w:rsid w:val="00925DFF"/>
    <w:rsid w:val="00941C3F"/>
    <w:rsid w:val="00943965"/>
    <w:rsid w:val="00947694"/>
    <w:rsid w:val="00951844"/>
    <w:rsid w:val="00966F3E"/>
    <w:rsid w:val="0097210B"/>
    <w:rsid w:val="009752E9"/>
    <w:rsid w:val="00987DD7"/>
    <w:rsid w:val="009A5EFD"/>
    <w:rsid w:val="009A667B"/>
    <w:rsid w:val="009B14B9"/>
    <w:rsid w:val="009B7D3F"/>
    <w:rsid w:val="009C1B4E"/>
    <w:rsid w:val="009C573E"/>
    <w:rsid w:val="009D50C8"/>
    <w:rsid w:val="009E145B"/>
    <w:rsid w:val="009E74D6"/>
    <w:rsid w:val="009F003A"/>
    <w:rsid w:val="009F096A"/>
    <w:rsid w:val="00A0507D"/>
    <w:rsid w:val="00A107C9"/>
    <w:rsid w:val="00A11B9D"/>
    <w:rsid w:val="00A168C2"/>
    <w:rsid w:val="00A243F5"/>
    <w:rsid w:val="00A2685E"/>
    <w:rsid w:val="00A352E8"/>
    <w:rsid w:val="00A372B7"/>
    <w:rsid w:val="00A37730"/>
    <w:rsid w:val="00A43A66"/>
    <w:rsid w:val="00A4649E"/>
    <w:rsid w:val="00A54FBC"/>
    <w:rsid w:val="00A55638"/>
    <w:rsid w:val="00A571D4"/>
    <w:rsid w:val="00A604E8"/>
    <w:rsid w:val="00A60BCD"/>
    <w:rsid w:val="00A60FD6"/>
    <w:rsid w:val="00A71D4C"/>
    <w:rsid w:val="00A74C4F"/>
    <w:rsid w:val="00A839A8"/>
    <w:rsid w:val="00A93CB1"/>
    <w:rsid w:val="00A93FC4"/>
    <w:rsid w:val="00A9492D"/>
    <w:rsid w:val="00A969F0"/>
    <w:rsid w:val="00AB1358"/>
    <w:rsid w:val="00AC7C0E"/>
    <w:rsid w:val="00AD11BD"/>
    <w:rsid w:val="00AF1999"/>
    <w:rsid w:val="00B03B95"/>
    <w:rsid w:val="00B04C29"/>
    <w:rsid w:val="00B24F94"/>
    <w:rsid w:val="00B25130"/>
    <w:rsid w:val="00B35E93"/>
    <w:rsid w:val="00B40645"/>
    <w:rsid w:val="00B509D7"/>
    <w:rsid w:val="00B67A3D"/>
    <w:rsid w:val="00B83517"/>
    <w:rsid w:val="00B91A97"/>
    <w:rsid w:val="00B94000"/>
    <w:rsid w:val="00BA2B1B"/>
    <w:rsid w:val="00BB5EC9"/>
    <w:rsid w:val="00BC6FC9"/>
    <w:rsid w:val="00BE4A61"/>
    <w:rsid w:val="00C028BF"/>
    <w:rsid w:val="00C22B7B"/>
    <w:rsid w:val="00C25960"/>
    <w:rsid w:val="00C274B7"/>
    <w:rsid w:val="00C327D8"/>
    <w:rsid w:val="00C41219"/>
    <w:rsid w:val="00C45766"/>
    <w:rsid w:val="00C60F71"/>
    <w:rsid w:val="00C67146"/>
    <w:rsid w:val="00C70310"/>
    <w:rsid w:val="00C70901"/>
    <w:rsid w:val="00C70AC8"/>
    <w:rsid w:val="00C773B5"/>
    <w:rsid w:val="00C810E9"/>
    <w:rsid w:val="00C9596F"/>
    <w:rsid w:val="00CA026C"/>
    <w:rsid w:val="00CA05CB"/>
    <w:rsid w:val="00CB2236"/>
    <w:rsid w:val="00CC5476"/>
    <w:rsid w:val="00CE28F5"/>
    <w:rsid w:val="00CF1155"/>
    <w:rsid w:val="00CF39A3"/>
    <w:rsid w:val="00CF604D"/>
    <w:rsid w:val="00D05203"/>
    <w:rsid w:val="00D05D55"/>
    <w:rsid w:val="00D060CE"/>
    <w:rsid w:val="00D0796B"/>
    <w:rsid w:val="00D166B9"/>
    <w:rsid w:val="00D21343"/>
    <w:rsid w:val="00D332A1"/>
    <w:rsid w:val="00D3594B"/>
    <w:rsid w:val="00D601FB"/>
    <w:rsid w:val="00D63B24"/>
    <w:rsid w:val="00D640F4"/>
    <w:rsid w:val="00D80672"/>
    <w:rsid w:val="00D81BDF"/>
    <w:rsid w:val="00D84ED3"/>
    <w:rsid w:val="00D90D60"/>
    <w:rsid w:val="00DA5698"/>
    <w:rsid w:val="00DB0102"/>
    <w:rsid w:val="00DB0642"/>
    <w:rsid w:val="00DD39E1"/>
    <w:rsid w:val="00DD462C"/>
    <w:rsid w:val="00E03C69"/>
    <w:rsid w:val="00E05842"/>
    <w:rsid w:val="00E2079E"/>
    <w:rsid w:val="00E24201"/>
    <w:rsid w:val="00E35CD4"/>
    <w:rsid w:val="00E407A2"/>
    <w:rsid w:val="00E53E7E"/>
    <w:rsid w:val="00E5410B"/>
    <w:rsid w:val="00E571AB"/>
    <w:rsid w:val="00E63E83"/>
    <w:rsid w:val="00E67CD1"/>
    <w:rsid w:val="00E70319"/>
    <w:rsid w:val="00E71491"/>
    <w:rsid w:val="00E76FA6"/>
    <w:rsid w:val="00E77734"/>
    <w:rsid w:val="00E82D20"/>
    <w:rsid w:val="00E84C60"/>
    <w:rsid w:val="00E8501E"/>
    <w:rsid w:val="00E8616D"/>
    <w:rsid w:val="00E91B5C"/>
    <w:rsid w:val="00E92A47"/>
    <w:rsid w:val="00E95C6C"/>
    <w:rsid w:val="00EA6235"/>
    <w:rsid w:val="00EA7974"/>
    <w:rsid w:val="00EB46E9"/>
    <w:rsid w:val="00EB6984"/>
    <w:rsid w:val="00ED16D0"/>
    <w:rsid w:val="00ED4A2D"/>
    <w:rsid w:val="00EE1566"/>
    <w:rsid w:val="00EE2FF1"/>
    <w:rsid w:val="00EF3326"/>
    <w:rsid w:val="00EF6AF9"/>
    <w:rsid w:val="00F07796"/>
    <w:rsid w:val="00F4007A"/>
    <w:rsid w:val="00F45CEE"/>
    <w:rsid w:val="00F83E28"/>
    <w:rsid w:val="00F90F13"/>
    <w:rsid w:val="00F9645C"/>
    <w:rsid w:val="00FA42C2"/>
    <w:rsid w:val="00FC0413"/>
    <w:rsid w:val="00FC44C5"/>
    <w:rsid w:val="00FC6128"/>
    <w:rsid w:val="00FD03C9"/>
    <w:rsid w:val="00FF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358"/>
    <w:rPr>
      <w:rFonts w:ascii="Calibri" w:eastAsia="Times New Roman" w:hAnsi="Calibri" w:cs="Times New Roman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AB1358"/>
    <w:pPr>
      <w:tabs>
        <w:tab w:val="left" w:pos="720"/>
      </w:tabs>
      <w:suppressAutoHyphens/>
    </w:pPr>
    <w:rPr>
      <w:rFonts w:ascii="Calibri" w:eastAsia="WenQuanYi Micro Hei" w:hAnsi="Calibri" w:cs="Calibri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D39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D39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D39E1"/>
    <w:rPr>
      <w:rFonts w:ascii="Calibri" w:eastAsia="Times New Roman" w:hAnsi="Calibri" w:cs="Times New Roman"/>
      <w:sz w:val="20"/>
      <w:szCs w:val="20"/>
      <w:lang w:eastAsia="es-C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39E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39E1"/>
    <w:rPr>
      <w:rFonts w:ascii="Calibri" w:eastAsia="Times New Roman" w:hAnsi="Calibri" w:cs="Times New Roman"/>
      <w:b/>
      <w:bCs/>
      <w:sz w:val="20"/>
      <w:szCs w:val="20"/>
      <w:lang w:eastAsia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39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39E1"/>
    <w:rPr>
      <w:rFonts w:ascii="Tahoma" w:eastAsia="Times New Roman" w:hAnsi="Tahoma" w:cs="Tahoma"/>
      <w:sz w:val="16"/>
      <w:szCs w:val="16"/>
      <w:lang w:eastAsia="es-CL"/>
    </w:rPr>
  </w:style>
  <w:style w:type="table" w:styleId="Sombreadoclaro">
    <w:name w:val="Light Shading"/>
    <w:basedOn w:val="Tablanormal"/>
    <w:uiPriority w:val="60"/>
    <w:rsid w:val="00A74C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85488E"/>
    <w:pPr>
      <w:ind w:left="720"/>
      <w:contextualSpacing/>
    </w:pPr>
  </w:style>
  <w:style w:type="table" w:styleId="Tablaconcuadrcula">
    <w:name w:val="Table Grid"/>
    <w:basedOn w:val="Tablanormal"/>
    <w:uiPriority w:val="59"/>
    <w:rsid w:val="00A54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358"/>
    <w:rPr>
      <w:rFonts w:ascii="Calibri" w:eastAsia="Times New Roman" w:hAnsi="Calibri" w:cs="Times New Roman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AB1358"/>
    <w:pPr>
      <w:tabs>
        <w:tab w:val="left" w:pos="720"/>
      </w:tabs>
      <w:suppressAutoHyphens/>
    </w:pPr>
    <w:rPr>
      <w:rFonts w:ascii="Calibri" w:eastAsia="WenQuanYi Micro Hei" w:hAnsi="Calibri" w:cs="Calibri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D39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D39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D39E1"/>
    <w:rPr>
      <w:rFonts w:ascii="Calibri" w:eastAsia="Times New Roman" w:hAnsi="Calibri" w:cs="Times New Roman"/>
      <w:sz w:val="20"/>
      <w:szCs w:val="20"/>
      <w:lang w:eastAsia="es-C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39E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39E1"/>
    <w:rPr>
      <w:rFonts w:ascii="Calibri" w:eastAsia="Times New Roman" w:hAnsi="Calibri" w:cs="Times New Roman"/>
      <w:b/>
      <w:bCs/>
      <w:sz w:val="20"/>
      <w:szCs w:val="20"/>
      <w:lang w:eastAsia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39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39E1"/>
    <w:rPr>
      <w:rFonts w:ascii="Tahoma" w:eastAsia="Times New Roman" w:hAnsi="Tahoma" w:cs="Tahoma"/>
      <w:sz w:val="16"/>
      <w:szCs w:val="16"/>
      <w:lang w:eastAsia="es-CL"/>
    </w:rPr>
  </w:style>
  <w:style w:type="table" w:styleId="Sombreadoclaro">
    <w:name w:val="Light Shading"/>
    <w:basedOn w:val="Tablanormal"/>
    <w:uiPriority w:val="60"/>
    <w:rsid w:val="00A74C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85488E"/>
    <w:pPr>
      <w:ind w:left="720"/>
      <w:contextualSpacing/>
    </w:pPr>
  </w:style>
  <w:style w:type="table" w:styleId="Tablaconcuadrcula">
    <w:name w:val="Table Grid"/>
    <w:basedOn w:val="Tablanormal"/>
    <w:uiPriority w:val="59"/>
    <w:rsid w:val="00A54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50</Words>
  <Characters>5226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Ch-CBA</Company>
  <LinksUpToDate>false</LinksUpToDate>
  <CharactersWithSpaces>6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isca</dc:creator>
  <cp:lastModifiedBy>francisca</cp:lastModifiedBy>
  <cp:revision>8</cp:revision>
  <cp:lastPrinted>2014-10-08T11:41:00Z</cp:lastPrinted>
  <dcterms:created xsi:type="dcterms:W3CDTF">2014-10-06T15:49:00Z</dcterms:created>
  <dcterms:modified xsi:type="dcterms:W3CDTF">2014-10-08T11:42:00Z</dcterms:modified>
</cp:coreProperties>
</file>